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125BA0" w14:textId="02DE867D" w:rsidR="00B8150A" w:rsidRDefault="00B8150A" w:rsidP="00E31EF1">
      <w:pPr>
        <w:jc w:val="both"/>
        <w:rPr>
          <w:rFonts w:cs="Times New Roman"/>
          <w:szCs w:val="24"/>
        </w:rPr>
      </w:pPr>
    </w:p>
    <w:p w14:paraId="75D103EC" w14:textId="7346684C" w:rsidR="00971CC7" w:rsidRDefault="00971CC7" w:rsidP="008A796A">
      <w:pPr>
        <w:jc w:val="center"/>
        <w:rPr>
          <w:b/>
          <w:caps/>
        </w:rPr>
      </w:pPr>
      <w:bookmarkStart w:id="0" w:name="OLE_LINK2"/>
      <w:r w:rsidRPr="000C2443">
        <w:rPr>
          <w:b/>
          <w:caps/>
        </w:rPr>
        <w:t>Supplementary Material</w:t>
      </w:r>
    </w:p>
    <w:p w14:paraId="78056A28" w14:textId="7A33EBC2" w:rsidR="00622717" w:rsidRDefault="00622717" w:rsidP="00971CC7">
      <w:pPr>
        <w:rPr>
          <w:b/>
        </w:rPr>
      </w:pPr>
    </w:p>
    <w:p w14:paraId="34874ECB" w14:textId="1927CCFC" w:rsidR="00976855" w:rsidRDefault="00976855" w:rsidP="00DB2EB4">
      <w:pPr>
        <w:jc w:val="both"/>
        <w:rPr>
          <w:rFonts w:cs="Times New Roman"/>
          <w:szCs w:val="24"/>
        </w:rPr>
      </w:pPr>
      <w:bookmarkStart w:id="1" w:name="OLE_LINK4"/>
      <w:r w:rsidRPr="00DB2EB4">
        <w:rPr>
          <w:rFonts w:cs="Times New Roman"/>
          <w:b/>
          <w:szCs w:val="24"/>
        </w:rPr>
        <w:t>Supplement</w:t>
      </w:r>
      <w:r>
        <w:rPr>
          <w:rFonts w:cs="Times New Roman"/>
          <w:b/>
          <w:szCs w:val="24"/>
        </w:rPr>
        <w:t>al</w:t>
      </w:r>
      <w:r w:rsidRPr="00DB2EB4">
        <w:rPr>
          <w:rFonts w:cs="Times New Roman"/>
          <w:b/>
          <w:szCs w:val="24"/>
        </w:rPr>
        <w:t xml:space="preserve"> Figure S1.</w:t>
      </w:r>
      <w:r w:rsidRPr="00DB2EB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Pharmacokinetic profiles of rabFab </w:t>
      </w:r>
      <w:r w:rsidRPr="00DB2EB4">
        <w:rPr>
          <w:rFonts w:cs="Times New Roman"/>
          <w:b/>
          <w:szCs w:val="24"/>
        </w:rPr>
        <w:t>(A)</w:t>
      </w:r>
      <w:r w:rsidRPr="00DB2EB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nd rabIgG</w:t>
      </w:r>
      <w:r w:rsidRPr="00DB2EB4">
        <w:rPr>
          <w:rFonts w:cs="Times New Roman"/>
          <w:szCs w:val="24"/>
        </w:rPr>
        <w:t xml:space="preserve"> </w:t>
      </w:r>
      <w:r w:rsidRPr="00DB2EB4">
        <w:rPr>
          <w:rFonts w:cs="Times New Roman"/>
          <w:b/>
          <w:szCs w:val="24"/>
        </w:rPr>
        <w:t>(B)</w:t>
      </w:r>
      <w:r w:rsidRPr="00DB2EB4">
        <w:rPr>
          <w:rFonts w:cs="Times New Roman"/>
          <w:szCs w:val="24"/>
        </w:rPr>
        <w:t xml:space="preserve"> across various tissues post intravenous bolus administration of </w:t>
      </w:r>
      <w:r w:rsidRPr="00DB2EB4">
        <w:rPr>
          <w:rFonts w:cs="Times New Roman"/>
          <w:bCs/>
          <w:szCs w:val="24"/>
          <w:vertAlign w:val="superscript"/>
        </w:rPr>
        <w:t>125</w:t>
      </w:r>
      <w:r w:rsidRPr="00DB2EB4">
        <w:rPr>
          <w:rFonts w:cs="Times New Roman"/>
          <w:bCs/>
          <w:szCs w:val="24"/>
        </w:rPr>
        <w:t xml:space="preserve">I-rabFab or </w:t>
      </w:r>
      <w:r w:rsidRPr="00DB2EB4">
        <w:rPr>
          <w:rFonts w:cs="Times New Roman"/>
          <w:bCs/>
          <w:szCs w:val="24"/>
          <w:vertAlign w:val="superscript"/>
        </w:rPr>
        <w:t>125</w:t>
      </w:r>
      <w:r w:rsidRPr="00DB2EB4">
        <w:rPr>
          <w:rFonts w:cs="Times New Roman"/>
          <w:bCs/>
          <w:szCs w:val="24"/>
        </w:rPr>
        <w:t xml:space="preserve">I-rabIgG </w:t>
      </w:r>
      <w:r w:rsidRPr="00DB2EB4">
        <w:rPr>
          <w:rFonts w:cs="Times New Roman"/>
          <w:szCs w:val="24"/>
        </w:rPr>
        <w:t xml:space="preserve">(radiolabeled mixed with unlabeled, total 1 mg dose) in male New Zealand White rabbits. Data in all tissues represent total (protein bound plus catabolized </w:t>
      </w:r>
      <w:r w:rsidRPr="00DB2EB4">
        <w:rPr>
          <w:rFonts w:cs="Times New Roman"/>
          <w:szCs w:val="24"/>
          <w:vertAlign w:val="superscript"/>
        </w:rPr>
        <w:t>125</w:t>
      </w:r>
      <w:r w:rsidRPr="00DB2EB4">
        <w:rPr>
          <w:rFonts w:cs="Times New Roman"/>
          <w:szCs w:val="24"/>
        </w:rPr>
        <w:t xml:space="preserve">I) concentrations reported as nanogram-equivalents/milliliter (ng-eq/mL). </w:t>
      </w:r>
    </w:p>
    <w:p w14:paraId="26EFA887" w14:textId="77777777" w:rsidR="00976855" w:rsidRDefault="00976855" w:rsidP="00DB2EB4">
      <w:pPr>
        <w:jc w:val="both"/>
        <w:rPr>
          <w:rFonts w:cs="Times New Roman"/>
          <w:b/>
          <w:szCs w:val="24"/>
        </w:rPr>
      </w:pPr>
    </w:p>
    <w:p w14:paraId="1F8046BA" w14:textId="37568DA0" w:rsidR="00971CC7" w:rsidRPr="00DB2EB4" w:rsidRDefault="00971CC7" w:rsidP="00DB2EB4">
      <w:pPr>
        <w:jc w:val="both"/>
        <w:rPr>
          <w:rFonts w:cs="Times New Roman"/>
          <w:szCs w:val="24"/>
        </w:rPr>
      </w:pPr>
      <w:r w:rsidRPr="00DB2EB4">
        <w:rPr>
          <w:rFonts w:cs="Times New Roman"/>
          <w:b/>
          <w:szCs w:val="24"/>
        </w:rPr>
        <w:t>Supplement</w:t>
      </w:r>
      <w:r w:rsidR="00A43230">
        <w:rPr>
          <w:rFonts w:cs="Times New Roman"/>
          <w:b/>
          <w:szCs w:val="24"/>
        </w:rPr>
        <w:t>al</w:t>
      </w:r>
      <w:r w:rsidRPr="00DB2EB4">
        <w:rPr>
          <w:rFonts w:cs="Times New Roman"/>
          <w:b/>
          <w:szCs w:val="24"/>
        </w:rPr>
        <w:t xml:space="preserve"> Figure </w:t>
      </w:r>
      <w:bookmarkEnd w:id="1"/>
      <w:r w:rsidR="00976855" w:rsidRPr="00DB2EB4">
        <w:rPr>
          <w:rFonts w:cs="Times New Roman"/>
          <w:b/>
          <w:szCs w:val="24"/>
        </w:rPr>
        <w:t>S</w:t>
      </w:r>
      <w:r w:rsidR="00976855">
        <w:rPr>
          <w:rFonts w:cs="Times New Roman"/>
          <w:b/>
          <w:szCs w:val="24"/>
        </w:rPr>
        <w:t>2</w:t>
      </w:r>
      <w:r w:rsidRPr="00DB2EB4">
        <w:rPr>
          <w:rFonts w:cs="Times New Roman"/>
          <w:b/>
          <w:szCs w:val="24"/>
        </w:rPr>
        <w:t>.</w:t>
      </w:r>
      <w:r w:rsidRPr="00DB2EB4">
        <w:rPr>
          <w:rFonts w:cs="Times New Roman"/>
          <w:szCs w:val="24"/>
        </w:rPr>
        <w:t xml:space="preserve"> Exposure </w:t>
      </w:r>
      <w:r w:rsidR="00F72F4D" w:rsidRPr="00DB2EB4">
        <w:rPr>
          <w:rFonts w:cs="Times New Roman"/>
          <w:szCs w:val="24"/>
        </w:rPr>
        <w:t xml:space="preserve">metrics </w:t>
      </w:r>
      <w:r w:rsidRPr="00DB2EB4">
        <w:rPr>
          <w:rFonts w:cs="Times New Roman"/>
          <w:b/>
          <w:szCs w:val="24"/>
        </w:rPr>
        <w:t>(A)</w:t>
      </w:r>
      <w:r w:rsidRPr="00DB2EB4">
        <w:rPr>
          <w:rFonts w:cs="Times New Roman"/>
          <w:szCs w:val="24"/>
        </w:rPr>
        <w:t xml:space="preserve"> C</w:t>
      </w:r>
      <w:r w:rsidRPr="00DB2EB4">
        <w:rPr>
          <w:rFonts w:cs="Times New Roman"/>
          <w:szCs w:val="24"/>
          <w:vertAlign w:val="subscript"/>
        </w:rPr>
        <w:t>max</w:t>
      </w:r>
      <w:r w:rsidRPr="00DB2EB4">
        <w:rPr>
          <w:rFonts w:cs="Times New Roman"/>
          <w:szCs w:val="24"/>
        </w:rPr>
        <w:t xml:space="preserve"> and </w:t>
      </w:r>
      <w:r w:rsidRPr="00DB2EB4">
        <w:rPr>
          <w:rFonts w:cs="Times New Roman"/>
          <w:b/>
          <w:szCs w:val="24"/>
        </w:rPr>
        <w:t>(B)</w:t>
      </w:r>
      <w:r w:rsidRPr="00DB2EB4">
        <w:rPr>
          <w:rFonts w:cs="Times New Roman"/>
          <w:szCs w:val="24"/>
        </w:rPr>
        <w:t xml:space="preserve"> AUC</w:t>
      </w:r>
      <w:r w:rsidRPr="00DB2EB4">
        <w:rPr>
          <w:rFonts w:cs="Times New Roman"/>
          <w:szCs w:val="24"/>
          <w:vertAlign w:val="subscript"/>
        </w:rPr>
        <w:t>0-t</w:t>
      </w:r>
      <w:r w:rsidRPr="00DB2EB4">
        <w:rPr>
          <w:rFonts w:cs="Times New Roman"/>
          <w:szCs w:val="24"/>
        </w:rPr>
        <w:t xml:space="preserve"> across various tissues post intravenous bolus administration of </w:t>
      </w:r>
      <w:r w:rsidR="00690563" w:rsidRPr="00DB2EB4">
        <w:rPr>
          <w:rFonts w:cs="Times New Roman"/>
          <w:bCs/>
          <w:szCs w:val="24"/>
          <w:vertAlign w:val="superscript"/>
        </w:rPr>
        <w:t>125</w:t>
      </w:r>
      <w:r w:rsidR="00690563" w:rsidRPr="00DB2EB4">
        <w:rPr>
          <w:rFonts w:cs="Times New Roman"/>
          <w:bCs/>
          <w:szCs w:val="24"/>
        </w:rPr>
        <w:t xml:space="preserve">I-rabFab or </w:t>
      </w:r>
      <w:r w:rsidR="00690563" w:rsidRPr="00DB2EB4">
        <w:rPr>
          <w:rFonts w:cs="Times New Roman"/>
          <w:bCs/>
          <w:szCs w:val="24"/>
          <w:vertAlign w:val="superscript"/>
        </w:rPr>
        <w:t>125</w:t>
      </w:r>
      <w:r w:rsidR="00690563" w:rsidRPr="00DB2EB4">
        <w:rPr>
          <w:rFonts w:cs="Times New Roman"/>
          <w:bCs/>
          <w:szCs w:val="24"/>
        </w:rPr>
        <w:t xml:space="preserve">I-rabIgG </w:t>
      </w:r>
      <w:r w:rsidR="00690563" w:rsidRPr="00DB2EB4">
        <w:rPr>
          <w:rFonts w:cs="Times New Roman"/>
          <w:szCs w:val="24"/>
        </w:rPr>
        <w:t xml:space="preserve">(radiolabeled mixed with unlabeled, total 1 mg dose) </w:t>
      </w:r>
      <w:r w:rsidRPr="00DB2EB4">
        <w:rPr>
          <w:rFonts w:cs="Times New Roman"/>
          <w:szCs w:val="24"/>
        </w:rPr>
        <w:t>in male New Zealand White rabbits.</w:t>
      </w:r>
      <w:r w:rsidR="00DB2EB4" w:rsidRPr="00DB2EB4">
        <w:rPr>
          <w:rFonts w:cs="Times New Roman"/>
          <w:szCs w:val="24"/>
        </w:rPr>
        <w:t xml:space="preserve"> Data in serum represent protein bound concentrations reported as nanogram/milliliter (ng/mL) and data in all tissues represent total (protein bound plus catabolized </w:t>
      </w:r>
      <w:r w:rsidR="00DB2EB4" w:rsidRPr="00DB2EB4">
        <w:rPr>
          <w:rFonts w:cs="Times New Roman"/>
          <w:szCs w:val="24"/>
          <w:vertAlign w:val="superscript"/>
        </w:rPr>
        <w:t>125</w:t>
      </w:r>
      <w:r w:rsidR="00DB2EB4" w:rsidRPr="00DB2EB4">
        <w:rPr>
          <w:rFonts w:cs="Times New Roman"/>
          <w:szCs w:val="24"/>
        </w:rPr>
        <w:t>I) concentrations reported as nanogram-equivalents/milliliter (ng-eq/mL). Concentrations in all matrices are reported in volume units and density of ‘1’ assumed for all weight-based matrices. Reported AUCs across tissues (except serum) represent day*ng-eq/</w:t>
      </w:r>
      <w:proofErr w:type="spellStart"/>
      <w:r w:rsidR="00DB2EB4" w:rsidRPr="00DB2EB4">
        <w:rPr>
          <w:rFonts w:cs="Times New Roman"/>
          <w:szCs w:val="24"/>
        </w:rPr>
        <w:t>mL.</w:t>
      </w:r>
      <w:proofErr w:type="spellEnd"/>
    </w:p>
    <w:p w14:paraId="16B1DC4C" w14:textId="6B94BE11" w:rsidR="00971CC7" w:rsidRPr="002163EE" w:rsidRDefault="00971CC7" w:rsidP="00971CC7">
      <w:pPr>
        <w:jc w:val="center"/>
        <w:rPr>
          <w:rFonts w:cs="Times New Roman"/>
        </w:rPr>
      </w:pPr>
    </w:p>
    <w:p w14:paraId="4A328156" w14:textId="70E9428A" w:rsidR="00971CC7" w:rsidRDefault="00971CC7" w:rsidP="00971CC7">
      <w:pPr>
        <w:spacing w:before="0" w:after="0"/>
        <w:jc w:val="both"/>
        <w:rPr>
          <w:rFonts w:cs="Times New Roman"/>
        </w:rPr>
      </w:pPr>
      <w:r w:rsidRPr="00971CC7">
        <w:rPr>
          <w:rFonts w:cs="Times New Roman"/>
          <w:b/>
        </w:rPr>
        <w:t>Supplementa</w:t>
      </w:r>
      <w:r w:rsidR="00A43230">
        <w:rPr>
          <w:rFonts w:cs="Times New Roman"/>
          <w:b/>
        </w:rPr>
        <w:t>l</w:t>
      </w:r>
      <w:r w:rsidRPr="00971CC7">
        <w:rPr>
          <w:rFonts w:cs="Times New Roman"/>
          <w:b/>
        </w:rPr>
        <w:t xml:space="preserve"> Table S1.</w:t>
      </w:r>
      <w:r w:rsidRPr="002163EE">
        <w:rPr>
          <w:rFonts w:cs="Times New Roman"/>
        </w:rPr>
        <w:t xml:space="preserve"> Percent protein bound fractions of rabFab and </w:t>
      </w:r>
      <w:r w:rsidR="00D9214B">
        <w:rPr>
          <w:rFonts w:cs="Times New Roman"/>
        </w:rPr>
        <w:t>rabIgG</w:t>
      </w:r>
      <w:r w:rsidRPr="002163EE">
        <w:rPr>
          <w:rFonts w:cs="Times New Roman"/>
        </w:rPr>
        <w:t xml:space="preserve"> in serum </w:t>
      </w:r>
      <w:r w:rsidR="00F72F4D" w:rsidRPr="002163EE">
        <w:rPr>
          <w:rFonts w:cs="Times New Roman"/>
        </w:rPr>
        <w:t xml:space="preserve">post intravenous bolus administration of </w:t>
      </w:r>
      <w:r w:rsidR="00690563" w:rsidRPr="002163EE">
        <w:rPr>
          <w:rFonts w:cs="Times New Roman"/>
          <w:bCs/>
          <w:vertAlign w:val="superscript"/>
        </w:rPr>
        <w:t>125</w:t>
      </w:r>
      <w:r w:rsidR="00690563" w:rsidRPr="002163EE">
        <w:rPr>
          <w:rFonts w:cs="Times New Roman"/>
          <w:bCs/>
        </w:rPr>
        <w:t>I</w:t>
      </w:r>
      <w:r w:rsidR="00690563">
        <w:rPr>
          <w:rFonts w:cs="Times New Roman"/>
          <w:bCs/>
        </w:rPr>
        <w:t>-</w:t>
      </w:r>
      <w:r w:rsidR="00690563" w:rsidRPr="002163EE">
        <w:rPr>
          <w:rFonts w:cs="Times New Roman"/>
          <w:bCs/>
        </w:rPr>
        <w:t xml:space="preserve">rabFab or </w:t>
      </w:r>
      <w:r w:rsidR="00690563" w:rsidRPr="002163EE">
        <w:rPr>
          <w:rFonts w:cs="Times New Roman"/>
          <w:bCs/>
          <w:vertAlign w:val="superscript"/>
        </w:rPr>
        <w:t>125</w:t>
      </w:r>
      <w:r w:rsidR="00690563" w:rsidRPr="002163EE">
        <w:rPr>
          <w:rFonts w:cs="Times New Roman"/>
          <w:bCs/>
        </w:rPr>
        <w:t>I</w:t>
      </w:r>
      <w:r w:rsidR="00690563">
        <w:rPr>
          <w:rFonts w:cs="Times New Roman"/>
          <w:bCs/>
        </w:rPr>
        <w:t xml:space="preserve">-rabIgG </w:t>
      </w:r>
      <w:r w:rsidR="00690563">
        <w:rPr>
          <w:rFonts w:cs="Times New Roman"/>
        </w:rPr>
        <w:t xml:space="preserve">(radiolabeled mixed with unlabeled, total </w:t>
      </w:r>
      <w:r w:rsidR="00690563" w:rsidRPr="002163EE">
        <w:rPr>
          <w:rFonts w:cs="Times New Roman"/>
        </w:rPr>
        <w:t>1 mg</w:t>
      </w:r>
      <w:r w:rsidR="00690563">
        <w:rPr>
          <w:rFonts w:cs="Times New Roman"/>
        </w:rPr>
        <w:t xml:space="preserve"> dose)</w:t>
      </w:r>
      <w:r w:rsidR="00690563" w:rsidRPr="002163EE">
        <w:rPr>
          <w:rFonts w:cs="Times New Roman"/>
        </w:rPr>
        <w:t xml:space="preserve"> </w:t>
      </w:r>
      <w:r w:rsidR="00F72F4D" w:rsidRPr="002163EE">
        <w:rPr>
          <w:rFonts w:cs="Times New Roman"/>
        </w:rPr>
        <w:t>in</w:t>
      </w:r>
      <w:r w:rsidR="00F72F4D">
        <w:rPr>
          <w:rFonts w:cs="Times New Roman"/>
        </w:rPr>
        <w:t xml:space="preserve"> male New Zealand White rabbits </w:t>
      </w:r>
      <w:r w:rsidRPr="002163EE">
        <w:rPr>
          <w:rFonts w:cs="Times New Roman"/>
        </w:rPr>
        <w:t>(estimated using TCA precipitation of serum aliquots and measurement of radioactivity of supernatant and pellet).</w:t>
      </w:r>
    </w:p>
    <w:p w14:paraId="16C80149" w14:textId="5C87605E" w:rsidR="00971CC7" w:rsidRPr="002163EE" w:rsidRDefault="00971CC7" w:rsidP="00971CC7">
      <w:pPr>
        <w:spacing w:before="0" w:after="0"/>
        <w:jc w:val="both"/>
        <w:rPr>
          <w:rFonts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2303"/>
        <w:gridCol w:w="2303"/>
      </w:tblGrid>
      <w:tr w:rsidR="00971CC7" w:rsidRPr="002163EE" w14:paraId="0CAF3B80" w14:textId="0063DC07" w:rsidTr="00971CC7">
        <w:trPr>
          <w:trHeight w:val="506"/>
          <w:jc w:val="center"/>
        </w:trPr>
        <w:tc>
          <w:tcPr>
            <w:tcW w:w="1885" w:type="dxa"/>
            <w:vMerge w:val="restart"/>
            <w:vAlign w:val="center"/>
          </w:tcPr>
          <w:p w14:paraId="0E98ADDE" w14:textId="2E630EC5" w:rsidR="00971CC7" w:rsidRPr="00971CC7" w:rsidRDefault="00971CC7" w:rsidP="00971CC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71CC7">
              <w:rPr>
                <w:rFonts w:cs="Times New Roman"/>
                <w:b/>
              </w:rPr>
              <w:t>Time (days)</w:t>
            </w:r>
          </w:p>
        </w:tc>
        <w:tc>
          <w:tcPr>
            <w:tcW w:w="4606" w:type="dxa"/>
            <w:gridSpan w:val="2"/>
            <w:vAlign w:val="center"/>
          </w:tcPr>
          <w:p w14:paraId="1252C729" w14:textId="37629DC5" w:rsidR="00971CC7" w:rsidRPr="00971CC7" w:rsidRDefault="00971CC7" w:rsidP="00971CC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71CC7">
              <w:rPr>
                <w:rFonts w:cs="Times New Roman"/>
                <w:b/>
              </w:rPr>
              <w:t>% protein bound</w:t>
            </w:r>
            <w:r w:rsidR="00D80A9C">
              <w:rPr>
                <w:rFonts w:cs="Times New Roman"/>
                <w:b/>
              </w:rPr>
              <w:t xml:space="preserve"> fraction</w:t>
            </w:r>
          </w:p>
        </w:tc>
      </w:tr>
      <w:tr w:rsidR="00971CC7" w:rsidRPr="002163EE" w14:paraId="4C3A4D13" w14:textId="3AB7F578" w:rsidTr="00971CC7">
        <w:trPr>
          <w:trHeight w:val="291"/>
          <w:jc w:val="center"/>
        </w:trPr>
        <w:tc>
          <w:tcPr>
            <w:tcW w:w="1885" w:type="dxa"/>
            <w:vMerge/>
            <w:vAlign w:val="center"/>
          </w:tcPr>
          <w:p w14:paraId="398A5B8B" w14:textId="11FC9937" w:rsidR="00971CC7" w:rsidRPr="00971CC7" w:rsidRDefault="00971CC7" w:rsidP="00971CC7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2303" w:type="dxa"/>
            <w:vAlign w:val="center"/>
          </w:tcPr>
          <w:p w14:paraId="0BE6A643" w14:textId="51E8899C" w:rsidR="00971CC7" w:rsidRPr="00971CC7" w:rsidRDefault="00971CC7" w:rsidP="00971CC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71CC7">
              <w:rPr>
                <w:rFonts w:cs="Times New Roman"/>
                <w:b/>
              </w:rPr>
              <w:t>rabFab</w:t>
            </w:r>
          </w:p>
        </w:tc>
        <w:tc>
          <w:tcPr>
            <w:tcW w:w="2303" w:type="dxa"/>
            <w:vAlign w:val="center"/>
          </w:tcPr>
          <w:p w14:paraId="2A8505BF" w14:textId="3F7839F6" w:rsidR="00971CC7" w:rsidRPr="00971CC7" w:rsidRDefault="00D9214B" w:rsidP="00971CC7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abIgG</w:t>
            </w:r>
          </w:p>
        </w:tc>
      </w:tr>
      <w:tr w:rsidR="00971CC7" w:rsidRPr="002163EE" w14:paraId="1FEB15F2" w14:textId="5D39E60C" w:rsidTr="00971CC7">
        <w:trPr>
          <w:trHeight w:val="303"/>
          <w:jc w:val="center"/>
        </w:trPr>
        <w:tc>
          <w:tcPr>
            <w:tcW w:w="1885" w:type="dxa"/>
            <w:vMerge/>
            <w:vAlign w:val="center"/>
          </w:tcPr>
          <w:p w14:paraId="73AB9FD3" w14:textId="3E50E305" w:rsidR="00971CC7" w:rsidRPr="00971CC7" w:rsidRDefault="00971CC7" w:rsidP="00971CC7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2303" w:type="dxa"/>
            <w:vAlign w:val="center"/>
          </w:tcPr>
          <w:p w14:paraId="1A1F5E43" w14:textId="77A35AA8" w:rsidR="00971CC7" w:rsidRPr="00971CC7" w:rsidRDefault="00971CC7" w:rsidP="00971CC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71CC7">
              <w:rPr>
                <w:rFonts w:cs="Times New Roman"/>
                <w:b/>
              </w:rPr>
              <w:t>Mean ± SD</w:t>
            </w:r>
          </w:p>
        </w:tc>
        <w:tc>
          <w:tcPr>
            <w:tcW w:w="2303" w:type="dxa"/>
            <w:vAlign w:val="center"/>
          </w:tcPr>
          <w:p w14:paraId="406FE683" w14:textId="4D875E4F" w:rsidR="00971CC7" w:rsidRPr="00971CC7" w:rsidRDefault="00971CC7" w:rsidP="00971CC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71CC7">
              <w:rPr>
                <w:rFonts w:cs="Times New Roman"/>
                <w:b/>
              </w:rPr>
              <w:t>Mean ± SD</w:t>
            </w:r>
          </w:p>
        </w:tc>
      </w:tr>
      <w:tr w:rsidR="00971CC7" w:rsidRPr="002163EE" w14:paraId="47AEC220" w14:textId="69902FCE" w:rsidTr="00971CC7">
        <w:trPr>
          <w:trHeight w:val="303"/>
          <w:jc w:val="center"/>
        </w:trPr>
        <w:tc>
          <w:tcPr>
            <w:tcW w:w="1885" w:type="dxa"/>
            <w:vAlign w:val="center"/>
          </w:tcPr>
          <w:p w14:paraId="18B59D0A" w14:textId="29878098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0.007</w:t>
            </w:r>
          </w:p>
        </w:tc>
        <w:tc>
          <w:tcPr>
            <w:tcW w:w="2303" w:type="dxa"/>
          </w:tcPr>
          <w:p w14:paraId="0A563DFC" w14:textId="642C20BE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7.8 ± 0.98</w:t>
            </w:r>
          </w:p>
        </w:tc>
        <w:tc>
          <w:tcPr>
            <w:tcW w:w="2303" w:type="dxa"/>
          </w:tcPr>
          <w:p w14:paraId="2994AC9D" w14:textId="38427BB2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7.8 ± 1.20</w:t>
            </w:r>
          </w:p>
        </w:tc>
      </w:tr>
      <w:tr w:rsidR="00971CC7" w:rsidRPr="002163EE" w14:paraId="4EA86AD7" w14:textId="242009D6" w:rsidTr="00971CC7">
        <w:trPr>
          <w:trHeight w:val="291"/>
          <w:jc w:val="center"/>
        </w:trPr>
        <w:tc>
          <w:tcPr>
            <w:tcW w:w="1885" w:type="dxa"/>
            <w:vAlign w:val="center"/>
          </w:tcPr>
          <w:p w14:paraId="165A1D38" w14:textId="62E65C77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0.042</w:t>
            </w:r>
          </w:p>
        </w:tc>
        <w:tc>
          <w:tcPr>
            <w:tcW w:w="2303" w:type="dxa"/>
          </w:tcPr>
          <w:p w14:paraId="1A1FADC9" w14:textId="6576F3F8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6.6 ± 0.65</w:t>
            </w:r>
          </w:p>
        </w:tc>
        <w:tc>
          <w:tcPr>
            <w:tcW w:w="2303" w:type="dxa"/>
          </w:tcPr>
          <w:p w14:paraId="4C5AB396" w14:textId="343D061B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8.9 ± 0.53</w:t>
            </w:r>
          </w:p>
        </w:tc>
      </w:tr>
      <w:tr w:rsidR="00971CC7" w:rsidRPr="002163EE" w14:paraId="7DB43779" w14:textId="027B9156" w:rsidTr="00971CC7">
        <w:trPr>
          <w:trHeight w:val="303"/>
          <w:jc w:val="center"/>
        </w:trPr>
        <w:tc>
          <w:tcPr>
            <w:tcW w:w="1885" w:type="dxa"/>
            <w:vAlign w:val="center"/>
          </w:tcPr>
          <w:p w14:paraId="2E17A2C8" w14:textId="63EC436E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0.25</w:t>
            </w:r>
          </w:p>
        </w:tc>
        <w:tc>
          <w:tcPr>
            <w:tcW w:w="2303" w:type="dxa"/>
          </w:tcPr>
          <w:p w14:paraId="5BCCA2FA" w14:textId="43E115B5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51.5 ± 8.55</w:t>
            </w:r>
          </w:p>
        </w:tc>
        <w:tc>
          <w:tcPr>
            <w:tcW w:w="2303" w:type="dxa"/>
          </w:tcPr>
          <w:p w14:paraId="5495463B" w14:textId="0810AAF8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8.3 ± 0.94</w:t>
            </w:r>
          </w:p>
        </w:tc>
      </w:tr>
      <w:tr w:rsidR="00971CC7" w:rsidRPr="002163EE" w14:paraId="1FED26ED" w14:textId="1C92416D" w:rsidTr="00971CC7">
        <w:trPr>
          <w:trHeight w:val="291"/>
          <w:jc w:val="center"/>
        </w:trPr>
        <w:tc>
          <w:tcPr>
            <w:tcW w:w="1885" w:type="dxa"/>
            <w:vAlign w:val="center"/>
          </w:tcPr>
          <w:p w14:paraId="05C10855" w14:textId="1D5F0949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0.5</w:t>
            </w:r>
          </w:p>
        </w:tc>
        <w:tc>
          <w:tcPr>
            <w:tcW w:w="2303" w:type="dxa"/>
          </w:tcPr>
          <w:p w14:paraId="59696398" w14:textId="67C7F314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51.4 ± 12.6</w:t>
            </w:r>
          </w:p>
        </w:tc>
        <w:tc>
          <w:tcPr>
            <w:tcW w:w="2303" w:type="dxa"/>
          </w:tcPr>
          <w:p w14:paraId="3B1E9955" w14:textId="3583CE68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6.3 ± 3.18</w:t>
            </w:r>
          </w:p>
        </w:tc>
      </w:tr>
      <w:tr w:rsidR="00971CC7" w:rsidRPr="002163EE" w14:paraId="0856304E" w14:textId="307E20C2" w:rsidTr="00971CC7">
        <w:trPr>
          <w:trHeight w:val="303"/>
          <w:jc w:val="center"/>
        </w:trPr>
        <w:tc>
          <w:tcPr>
            <w:tcW w:w="1885" w:type="dxa"/>
            <w:vAlign w:val="center"/>
          </w:tcPr>
          <w:p w14:paraId="67FB0BCA" w14:textId="2F4D6FD6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1</w:t>
            </w:r>
          </w:p>
        </w:tc>
        <w:tc>
          <w:tcPr>
            <w:tcW w:w="2303" w:type="dxa"/>
          </w:tcPr>
          <w:p w14:paraId="25003F58" w14:textId="45F301D8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56.5 ± 16.9</w:t>
            </w:r>
          </w:p>
        </w:tc>
        <w:tc>
          <w:tcPr>
            <w:tcW w:w="2303" w:type="dxa"/>
          </w:tcPr>
          <w:p w14:paraId="158AC938" w14:textId="41BDFC20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7.2 ± 1.96</w:t>
            </w:r>
          </w:p>
        </w:tc>
      </w:tr>
      <w:tr w:rsidR="00971CC7" w:rsidRPr="002163EE" w14:paraId="02D7EFF5" w14:textId="3AA8020E" w:rsidTr="00971CC7">
        <w:trPr>
          <w:trHeight w:val="291"/>
          <w:jc w:val="center"/>
        </w:trPr>
        <w:tc>
          <w:tcPr>
            <w:tcW w:w="1885" w:type="dxa"/>
            <w:vAlign w:val="center"/>
          </w:tcPr>
          <w:p w14:paraId="6D87D455" w14:textId="3EE100B1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2</w:t>
            </w:r>
          </w:p>
        </w:tc>
        <w:tc>
          <w:tcPr>
            <w:tcW w:w="2303" w:type="dxa"/>
          </w:tcPr>
          <w:p w14:paraId="0EE9C355" w14:textId="498BB64E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75.2 ± 16.0</w:t>
            </w:r>
          </w:p>
        </w:tc>
        <w:tc>
          <w:tcPr>
            <w:tcW w:w="2303" w:type="dxa"/>
          </w:tcPr>
          <w:p w14:paraId="38F7507F" w14:textId="46AECAD4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8.4 ± 0.50</w:t>
            </w:r>
          </w:p>
        </w:tc>
      </w:tr>
      <w:tr w:rsidR="00971CC7" w:rsidRPr="002163EE" w14:paraId="51B83322" w14:textId="3376A324" w:rsidTr="00971CC7">
        <w:trPr>
          <w:trHeight w:val="303"/>
          <w:jc w:val="center"/>
        </w:trPr>
        <w:tc>
          <w:tcPr>
            <w:tcW w:w="1885" w:type="dxa"/>
            <w:vAlign w:val="center"/>
          </w:tcPr>
          <w:p w14:paraId="311D38FC" w14:textId="3B2A8613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4</w:t>
            </w:r>
          </w:p>
        </w:tc>
        <w:tc>
          <w:tcPr>
            <w:tcW w:w="2303" w:type="dxa"/>
          </w:tcPr>
          <w:p w14:paraId="491FF11E" w14:textId="16C29466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3.9 ± 4.14</w:t>
            </w:r>
          </w:p>
        </w:tc>
        <w:tc>
          <w:tcPr>
            <w:tcW w:w="2303" w:type="dxa"/>
          </w:tcPr>
          <w:p w14:paraId="6971E702" w14:textId="0E00101B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7.5 ± 0.92</w:t>
            </w:r>
          </w:p>
        </w:tc>
      </w:tr>
      <w:tr w:rsidR="00971CC7" w:rsidRPr="002163EE" w14:paraId="12C4E264" w14:textId="319B762B" w:rsidTr="00971CC7">
        <w:trPr>
          <w:trHeight w:val="303"/>
          <w:jc w:val="center"/>
        </w:trPr>
        <w:tc>
          <w:tcPr>
            <w:tcW w:w="1885" w:type="dxa"/>
            <w:vAlign w:val="center"/>
          </w:tcPr>
          <w:p w14:paraId="228E7F69" w14:textId="410E8F37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7</w:t>
            </w:r>
          </w:p>
        </w:tc>
        <w:tc>
          <w:tcPr>
            <w:tcW w:w="2303" w:type="dxa"/>
          </w:tcPr>
          <w:p w14:paraId="4FBAB3BD" w14:textId="19E49915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6.2 ± 5.41</w:t>
            </w:r>
          </w:p>
        </w:tc>
        <w:tc>
          <w:tcPr>
            <w:tcW w:w="2303" w:type="dxa"/>
          </w:tcPr>
          <w:p w14:paraId="488E3645" w14:textId="0C3A3F4F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8.2 ± 0.69</w:t>
            </w:r>
          </w:p>
        </w:tc>
      </w:tr>
      <w:tr w:rsidR="00971CC7" w:rsidRPr="002163EE" w14:paraId="6E9B4E0A" w14:textId="5D3A13F1" w:rsidTr="00971CC7">
        <w:trPr>
          <w:trHeight w:val="291"/>
          <w:jc w:val="center"/>
        </w:trPr>
        <w:tc>
          <w:tcPr>
            <w:tcW w:w="1885" w:type="dxa"/>
            <w:vAlign w:val="center"/>
          </w:tcPr>
          <w:p w14:paraId="262DCA55" w14:textId="0F0C2117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14</w:t>
            </w:r>
          </w:p>
        </w:tc>
        <w:tc>
          <w:tcPr>
            <w:tcW w:w="2303" w:type="dxa"/>
          </w:tcPr>
          <w:p w14:paraId="45B7D49A" w14:textId="38AA7FB7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NA</w:t>
            </w:r>
          </w:p>
        </w:tc>
        <w:tc>
          <w:tcPr>
            <w:tcW w:w="2303" w:type="dxa"/>
          </w:tcPr>
          <w:p w14:paraId="3863FADA" w14:textId="12D0542E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8.1 ± 1.27</w:t>
            </w:r>
          </w:p>
        </w:tc>
      </w:tr>
      <w:tr w:rsidR="00971CC7" w:rsidRPr="002163EE" w14:paraId="6BF2DB8C" w14:textId="75AAFFCD" w:rsidTr="00971CC7">
        <w:trPr>
          <w:trHeight w:val="134"/>
          <w:jc w:val="center"/>
        </w:trPr>
        <w:tc>
          <w:tcPr>
            <w:tcW w:w="1885" w:type="dxa"/>
            <w:vAlign w:val="center"/>
          </w:tcPr>
          <w:p w14:paraId="570DD576" w14:textId="04D29E98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21</w:t>
            </w:r>
          </w:p>
        </w:tc>
        <w:tc>
          <w:tcPr>
            <w:tcW w:w="2303" w:type="dxa"/>
          </w:tcPr>
          <w:p w14:paraId="48C2E536" w14:textId="6300174B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NA</w:t>
            </w:r>
          </w:p>
        </w:tc>
        <w:tc>
          <w:tcPr>
            <w:tcW w:w="2303" w:type="dxa"/>
          </w:tcPr>
          <w:p w14:paraId="77E01E2F" w14:textId="7F6C37F0" w:rsidR="00971CC7" w:rsidRPr="002163EE" w:rsidRDefault="00971CC7" w:rsidP="00971CC7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99.6 ± 0.35</w:t>
            </w:r>
          </w:p>
        </w:tc>
      </w:tr>
    </w:tbl>
    <w:p w14:paraId="5EDD680B" w14:textId="738E0DBD" w:rsidR="00971CC7" w:rsidRPr="002163EE" w:rsidRDefault="00971CC7" w:rsidP="00644887">
      <w:pPr>
        <w:ind w:left="1620"/>
        <w:jc w:val="both"/>
        <w:rPr>
          <w:rFonts w:cs="Times New Roman"/>
        </w:rPr>
      </w:pPr>
      <w:r w:rsidRPr="002163EE">
        <w:rPr>
          <w:rFonts w:cs="Times New Roman"/>
        </w:rPr>
        <w:t xml:space="preserve"> </w:t>
      </w:r>
      <w:r w:rsidRPr="00971CC7">
        <w:rPr>
          <w:rFonts w:cs="Times New Roman"/>
          <w:sz w:val="20"/>
        </w:rPr>
        <w:t>NA – not applicable</w:t>
      </w:r>
      <w:r w:rsidR="00C529D0">
        <w:rPr>
          <w:rFonts w:cs="Times New Roman"/>
          <w:sz w:val="20"/>
        </w:rPr>
        <w:t>; % protein bound = (concentration in TCA treated serum pellet</w:t>
      </w:r>
      <w:r w:rsidR="00C42799">
        <w:rPr>
          <w:rFonts w:cs="Times New Roman"/>
          <w:sz w:val="20"/>
        </w:rPr>
        <w:t xml:space="preserve">/concentration in </w:t>
      </w:r>
      <w:r w:rsidR="00EF5DE6">
        <w:rPr>
          <w:rFonts w:cs="Times New Roman"/>
          <w:sz w:val="20"/>
        </w:rPr>
        <w:t xml:space="preserve">total </w:t>
      </w:r>
      <w:r w:rsidR="00C42799">
        <w:rPr>
          <w:rFonts w:cs="Times New Roman"/>
          <w:sz w:val="20"/>
        </w:rPr>
        <w:t>serum aliquot</w:t>
      </w:r>
      <w:r w:rsidR="00C529D0">
        <w:rPr>
          <w:rFonts w:cs="Times New Roman"/>
          <w:sz w:val="20"/>
        </w:rPr>
        <w:t>) x 100</w:t>
      </w:r>
    </w:p>
    <w:p w14:paraId="6EED5445" w14:textId="3DD39463" w:rsidR="00971CC7" w:rsidRDefault="00971CC7" w:rsidP="00644887">
      <w:pPr>
        <w:rPr>
          <w:rFonts w:cs="Times New Roman"/>
        </w:rPr>
      </w:pPr>
    </w:p>
    <w:p w14:paraId="761E7601" w14:textId="26B81687" w:rsidR="008C6905" w:rsidRPr="002163EE" w:rsidRDefault="008E6271" w:rsidP="00940741">
      <w:pPr>
        <w:jc w:val="both"/>
        <w:rPr>
          <w:rFonts w:cs="Times New Roman"/>
        </w:rPr>
      </w:pPr>
      <w:bookmarkStart w:id="2" w:name="OLE_LINK1"/>
      <w:r w:rsidRPr="00971CC7">
        <w:rPr>
          <w:rFonts w:cs="Times New Roman"/>
          <w:b/>
        </w:rPr>
        <w:lastRenderedPageBreak/>
        <w:t>Supplementa</w:t>
      </w:r>
      <w:r w:rsidR="00A43230">
        <w:rPr>
          <w:rFonts w:cs="Times New Roman"/>
          <w:b/>
        </w:rPr>
        <w:t>l</w:t>
      </w:r>
      <w:r w:rsidRPr="00971CC7">
        <w:rPr>
          <w:rFonts w:cs="Times New Roman"/>
          <w:b/>
        </w:rPr>
        <w:t xml:space="preserve"> Figure S</w:t>
      </w:r>
      <w:r w:rsidR="00976855">
        <w:rPr>
          <w:rFonts w:cs="Times New Roman"/>
          <w:b/>
        </w:rPr>
        <w:t>3</w:t>
      </w:r>
      <w:bookmarkEnd w:id="2"/>
      <w:r w:rsidRPr="00971CC7">
        <w:rPr>
          <w:rFonts w:cs="Times New Roman"/>
          <w:b/>
        </w:rPr>
        <w:t>.</w:t>
      </w:r>
      <w:r w:rsidRPr="002163EE">
        <w:rPr>
          <w:rFonts w:cs="Times New Roman"/>
        </w:rPr>
        <w:t xml:space="preserve"> The concentration–time proﬁles of rabFab </w:t>
      </w:r>
      <w:r w:rsidR="002F6482">
        <w:rPr>
          <w:rFonts w:cs="Times New Roman"/>
        </w:rPr>
        <w:t xml:space="preserve">in serum </w:t>
      </w:r>
      <w:r w:rsidR="00C65971">
        <w:rPr>
          <w:rFonts w:cs="Times New Roman"/>
        </w:rPr>
        <w:t xml:space="preserve">representing </w:t>
      </w:r>
      <w:r w:rsidR="002F6482">
        <w:rPr>
          <w:rFonts w:cs="Times New Roman"/>
        </w:rPr>
        <w:t xml:space="preserve">protein bound (TCA-corrected) </w:t>
      </w:r>
      <w:r w:rsidRPr="002163EE">
        <w:rPr>
          <w:rFonts w:cs="Times New Roman"/>
        </w:rPr>
        <w:t xml:space="preserve">and </w:t>
      </w:r>
      <w:r w:rsidR="002F6482">
        <w:rPr>
          <w:rFonts w:cs="Times New Roman"/>
        </w:rPr>
        <w:t>total (</w:t>
      </w:r>
      <w:r w:rsidR="00DB2EB4" w:rsidRPr="00DB2EB4">
        <w:rPr>
          <w:rFonts w:cs="Times New Roman"/>
          <w:szCs w:val="24"/>
        </w:rPr>
        <w:t xml:space="preserve">protein bound plus catabolized </w:t>
      </w:r>
      <w:r w:rsidR="00DB2EB4" w:rsidRPr="00DB2EB4">
        <w:rPr>
          <w:rFonts w:cs="Times New Roman"/>
          <w:szCs w:val="24"/>
          <w:vertAlign w:val="superscript"/>
        </w:rPr>
        <w:t>125</w:t>
      </w:r>
      <w:r w:rsidR="00DB2EB4" w:rsidRPr="00DB2EB4">
        <w:rPr>
          <w:rFonts w:cs="Times New Roman"/>
          <w:szCs w:val="24"/>
        </w:rPr>
        <w:t>I</w:t>
      </w:r>
      <w:r w:rsidR="002F6482">
        <w:rPr>
          <w:rFonts w:cs="Times New Roman"/>
        </w:rPr>
        <w:t>) concentration</w:t>
      </w:r>
      <w:r w:rsidR="00C65971">
        <w:rPr>
          <w:rFonts w:cs="Times New Roman"/>
        </w:rPr>
        <w:t>s</w:t>
      </w:r>
      <w:r w:rsidR="002F6482">
        <w:rPr>
          <w:rFonts w:cs="Times New Roman"/>
        </w:rPr>
        <w:t xml:space="preserve">, </w:t>
      </w:r>
      <w:r w:rsidRPr="002163EE">
        <w:rPr>
          <w:rFonts w:cs="Times New Roman"/>
        </w:rPr>
        <w:t xml:space="preserve">following a single intravenous bolus administration of </w:t>
      </w:r>
      <w:r w:rsidRPr="002163EE">
        <w:rPr>
          <w:rFonts w:cs="Times New Roman"/>
          <w:bCs/>
          <w:vertAlign w:val="superscript"/>
        </w:rPr>
        <w:t>125</w:t>
      </w:r>
      <w:r w:rsidRPr="002163EE">
        <w:rPr>
          <w:rFonts w:cs="Times New Roman"/>
          <w:bCs/>
        </w:rPr>
        <w:t>I</w:t>
      </w:r>
      <w:r w:rsidR="00690563">
        <w:rPr>
          <w:rFonts w:cs="Times New Roman"/>
          <w:bCs/>
        </w:rPr>
        <w:t>-</w:t>
      </w:r>
      <w:r w:rsidRPr="002163EE">
        <w:rPr>
          <w:rFonts w:cs="Times New Roman"/>
          <w:bCs/>
        </w:rPr>
        <w:t xml:space="preserve">rabFab </w:t>
      </w:r>
      <w:r w:rsidR="00690563">
        <w:rPr>
          <w:rFonts w:cs="Times New Roman"/>
        </w:rPr>
        <w:t xml:space="preserve">(radiolabeled mixed with unlabeled, total </w:t>
      </w:r>
      <w:r w:rsidR="00690563" w:rsidRPr="002163EE">
        <w:rPr>
          <w:rFonts w:cs="Times New Roman"/>
        </w:rPr>
        <w:t>1 mg</w:t>
      </w:r>
      <w:r w:rsidR="00690563">
        <w:rPr>
          <w:rFonts w:cs="Times New Roman"/>
        </w:rPr>
        <w:t xml:space="preserve"> dose)</w:t>
      </w:r>
      <w:r w:rsidR="00690563" w:rsidRPr="002163EE">
        <w:rPr>
          <w:rFonts w:cs="Times New Roman"/>
        </w:rPr>
        <w:t xml:space="preserve"> </w:t>
      </w:r>
      <w:r w:rsidRPr="002163EE">
        <w:rPr>
          <w:rFonts w:cs="Times New Roman"/>
        </w:rPr>
        <w:t xml:space="preserve">in male New Zealand White rabbits. Data presented </w:t>
      </w:r>
      <w:r w:rsidR="002F6482">
        <w:rPr>
          <w:rFonts w:cs="Times New Roman"/>
        </w:rPr>
        <w:t xml:space="preserve">are </w:t>
      </w:r>
      <w:r w:rsidRPr="002163EE">
        <w:rPr>
          <w:rFonts w:cs="Times New Roman"/>
        </w:rPr>
        <w:t>Mean ± SD</w:t>
      </w:r>
      <w:r>
        <w:rPr>
          <w:rFonts w:cs="Times New Roman"/>
        </w:rPr>
        <w:t>.</w:t>
      </w:r>
    </w:p>
    <w:p w14:paraId="0A83707F" w14:textId="6315EFCC" w:rsidR="00971CC7" w:rsidRDefault="00971CC7" w:rsidP="00C65971">
      <w:pPr>
        <w:jc w:val="center"/>
      </w:pPr>
    </w:p>
    <w:p w14:paraId="716E47FC" w14:textId="54600BDE" w:rsidR="00C65971" w:rsidRDefault="00C65971" w:rsidP="00C65971"/>
    <w:p w14:paraId="03B43192" w14:textId="77777777" w:rsidR="00C65971" w:rsidRDefault="00C65971" w:rsidP="00C65971">
      <w:pPr>
        <w:sectPr w:rsidR="00C65971" w:rsidSect="00A4290D">
          <w:headerReference w:type="even" r:id="rId8"/>
          <w:headerReference w:type="default" r:id="rId9"/>
          <w:headerReference w:type="first" r:id="rId10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7A2954BA" w14:textId="74A68592" w:rsidR="00C65971" w:rsidRPr="00E31EF1" w:rsidRDefault="008460B9" w:rsidP="00C65971">
      <w:pPr>
        <w:jc w:val="both"/>
        <w:rPr>
          <w:rFonts w:cs="Times New Roman"/>
          <w:szCs w:val="24"/>
        </w:rPr>
      </w:pPr>
      <w:r w:rsidRPr="00971CC7">
        <w:rPr>
          <w:rFonts w:cs="Times New Roman"/>
          <w:b/>
        </w:rPr>
        <w:lastRenderedPageBreak/>
        <w:t>Supplementa</w:t>
      </w:r>
      <w:r w:rsidR="00A43230">
        <w:rPr>
          <w:rFonts w:cs="Times New Roman"/>
          <w:b/>
        </w:rPr>
        <w:t>l</w:t>
      </w:r>
      <w:r w:rsidRPr="00971CC7">
        <w:rPr>
          <w:rFonts w:cs="Times New Roman"/>
          <w:b/>
        </w:rPr>
        <w:t xml:space="preserve"> Table S</w:t>
      </w:r>
      <w:r>
        <w:rPr>
          <w:rFonts w:cs="Times New Roman"/>
          <w:b/>
        </w:rPr>
        <w:t>2</w:t>
      </w:r>
      <w:r w:rsidR="00C65971" w:rsidRPr="00971CC7">
        <w:rPr>
          <w:rFonts w:cs="Times New Roman"/>
          <w:b/>
          <w:szCs w:val="24"/>
        </w:rPr>
        <w:t>.</w:t>
      </w:r>
      <w:r w:rsidR="00C65971" w:rsidRPr="00E31EF1">
        <w:rPr>
          <w:rFonts w:cs="Times New Roman"/>
          <w:szCs w:val="24"/>
        </w:rPr>
        <w:t xml:space="preserve"> Non-compartmental pharmacokinetic parameters of rabFab </w:t>
      </w:r>
      <w:r w:rsidR="00BD6B32">
        <w:rPr>
          <w:rFonts w:cs="Times New Roman"/>
          <w:szCs w:val="24"/>
        </w:rPr>
        <w:t>using protein bound (TCA-corrected) and total (</w:t>
      </w:r>
      <w:r w:rsidR="00DB2EB4" w:rsidRPr="00DB2EB4">
        <w:rPr>
          <w:rFonts w:cs="Times New Roman"/>
          <w:szCs w:val="24"/>
        </w:rPr>
        <w:t xml:space="preserve">protein bound plus catabolized </w:t>
      </w:r>
      <w:r w:rsidR="00DB2EB4" w:rsidRPr="00DB2EB4">
        <w:rPr>
          <w:rFonts w:cs="Times New Roman"/>
          <w:szCs w:val="24"/>
          <w:vertAlign w:val="superscript"/>
        </w:rPr>
        <w:t>125</w:t>
      </w:r>
      <w:r w:rsidR="00DB2EB4" w:rsidRPr="00DB2EB4">
        <w:rPr>
          <w:rFonts w:cs="Times New Roman"/>
          <w:szCs w:val="24"/>
        </w:rPr>
        <w:t>I</w:t>
      </w:r>
      <w:r w:rsidR="00BD6B32">
        <w:rPr>
          <w:rFonts w:cs="Times New Roman"/>
          <w:szCs w:val="24"/>
        </w:rPr>
        <w:t xml:space="preserve">) concentration-time data in serum, </w:t>
      </w:r>
      <w:r w:rsidR="00C65971" w:rsidRPr="00E31EF1">
        <w:rPr>
          <w:rFonts w:cs="Times New Roman"/>
          <w:szCs w:val="24"/>
        </w:rPr>
        <w:t xml:space="preserve">following </w:t>
      </w:r>
      <w:r w:rsidR="00690563">
        <w:rPr>
          <w:rFonts w:cs="Times New Roman"/>
          <w:szCs w:val="24"/>
        </w:rPr>
        <w:t>a</w:t>
      </w:r>
      <w:r w:rsidR="00C65971" w:rsidRPr="00E31EF1">
        <w:rPr>
          <w:rFonts w:cs="Times New Roman"/>
          <w:szCs w:val="24"/>
        </w:rPr>
        <w:t xml:space="preserve"> single intravenous bolus dose </w:t>
      </w:r>
      <w:r w:rsidR="00C65971" w:rsidRPr="002163EE">
        <w:rPr>
          <w:rFonts w:cs="Times New Roman"/>
        </w:rPr>
        <w:t xml:space="preserve">of </w:t>
      </w:r>
      <w:r w:rsidR="00C65971" w:rsidRPr="002163EE">
        <w:rPr>
          <w:rFonts w:cs="Times New Roman"/>
          <w:bCs/>
          <w:vertAlign w:val="superscript"/>
        </w:rPr>
        <w:t>125</w:t>
      </w:r>
      <w:r w:rsidR="00C65971" w:rsidRPr="002163EE">
        <w:rPr>
          <w:rFonts w:cs="Times New Roman"/>
          <w:bCs/>
        </w:rPr>
        <w:t>I</w:t>
      </w:r>
      <w:r w:rsidR="00690563">
        <w:rPr>
          <w:rFonts w:cs="Times New Roman"/>
          <w:bCs/>
        </w:rPr>
        <w:t>-</w:t>
      </w:r>
      <w:r w:rsidR="00C65971" w:rsidRPr="002163EE">
        <w:rPr>
          <w:rFonts w:cs="Times New Roman"/>
          <w:bCs/>
        </w:rPr>
        <w:t xml:space="preserve">rabFab </w:t>
      </w:r>
      <w:r w:rsidR="00690563">
        <w:rPr>
          <w:rFonts w:cs="Times New Roman"/>
        </w:rPr>
        <w:t xml:space="preserve">(radiolabeled mixed with unlabeled, total </w:t>
      </w:r>
      <w:r w:rsidR="00690563" w:rsidRPr="002163EE">
        <w:rPr>
          <w:rFonts w:cs="Times New Roman"/>
        </w:rPr>
        <w:t>1 mg</w:t>
      </w:r>
      <w:r w:rsidR="00690563">
        <w:rPr>
          <w:rFonts w:cs="Times New Roman"/>
        </w:rPr>
        <w:t xml:space="preserve"> dose)</w:t>
      </w:r>
      <w:r w:rsidR="00690563" w:rsidRPr="002163EE">
        <w:rPr>
          <w:rFonts w:cs="Times New Roman"/>
        </w:rPr>
        <w:t xml:space="preserve"> </w:t>
      </w:r>
      <w:r w:rsidR="00C65971" w:rsidRPr="002163EE">
        <w:rPr>
          <w:rFonts w:cs="Times New Roman"/>
        </w:rPr>
        <w:t>in male New Zealand White rabbits</w:t>
      </w:r>
      <w:r w:rsidR="00C65971">
        <w:rPr>
          <w:rFonts w:cs="Times New Roman"/>
          <w:szCs w:val="24"/>
        </w:rPr>
        <w:t>.</w:t>
      </w:r>
    </w:p>
    <w:tbl>
      <w:tblPr>
        <w:tblStyle w:val="GridTable1Light1"/>
        <w:tblW w:w="5134" w:type="pct"/>
        <w:jc w:val="center"/>
        <w:tblLayout w:type="fixed"/>
        <w:tblLook w:val="0620" w:firstRow="1" w:lastRow="0" w:firstColumn="0" w:lastColumn="0" w:noHBand="1" w:noVBand="1"/>
      </w:tblPr>
      <w:tblGrid>
        <w:gridCol w:w="1435"/>
        <w:gridCol w:w="1890"/>
        <w:gridCol w:w="1080"/>
        <w:gridCol w:w="1531"/>
        <w:gridCol w:w="988"/>
        <w:gridCol w:w="1712"/>
        <w:gridCol w:w="1620"/>
        <w:gridCol w:w="1481"/>
        <w:gridCol w:w="1328"/>
        <w:gridCol w:w="852"/>
      </w:tblGrid>
      <w:tr w:rsidR="00C65971" w:rsidRPr="00E31EF1" w14:paraId="64E1D325" w14:textId="77777777" w:rsidTr="004F1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5"/>
          <w:jc w:val="center"/>
        </w:trPr>
        <w:tc>
          <w:tcPr>
            <w:tcW w:w="516" w:type="pct"/>
            <w:vAlign w:val="center"/>
          </w:tcPr>
          <w:p w14:paraId="1EA45FCE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Treatment group</w:t>
            </w:r>
          </w:p>
        </w:tc>
        <w:tc>
          <w:tcPr>
            <w:tcW w:w="679" w:type="pct"/>
            <w:vAlign w:val="center"/>
          </w:tcPr>
          <w:p w14:paraId="22FC1B9C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Matrix</w:t>
            </w:r>
          </w:p>
        </w:tc>
        <w:tc>
          <w:tcPr>
            <w:tcW w:w="388" w:type="pct"/>
            <w:vAlign w:val="center"/>
          </w:tcPr>
          <w:p w14:paraId="3CBBE4DF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  <w:vertAlign w:val="subscript"/>
              </w:rPr>
            </w:pPr>
            <w:r w:rsidRPr="00E31EF1">
              <w:rPr>
                <w:rFonts w:cs="Times New Roman"/>
                <w:szCs w:val="24"/>
              </w:rPr>
              <w:t>C</w:t>
            </w:r>
            <w:r w:rsidRPr="00E31EF1">
              <w:rPr>
                <w:rFonts w:cs="Times New Roman"/>
                <w:szCs w:val="24"/>
                <w:vertAlign w:val="subscript"/>
              </w:rPr>
              <w:t>0</w:t>
            </w:r>
          </w:p>
          <w:p w14:paraId="0F481781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(ng/mL)</w:t>
            </w:r>
          </w:p>
        </w:tc>
        <w:tc>
          <w:tcPr>
            <w:tcW w:w="550" w:type="pct"/>
            <w:vAlign w:val="center"/>
          </w:tcPr>
          <w:p w14:paraId="5BBA7732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  <w:vertAlign w:val="subscript"/>
              </w:rPr>
            </w:pPr>
            <w:r w:rsidRPr="00E31EF1">
              <w:rPr>
                <w:rFonts w:cs="Times New Roman"/>
                <w:szCs w:val="24"/>
              </w:rPr>
              <w:t>C</w:t>
            </w:r>
            <w:r w:rsidRPr="00E31EF1">
              <w:rPr>
                <w:rFonts w:cs="Times New Roman"/>
                <w:szCs w:val="24"/>
                <w:vertAlign w:val="subscript"/>
              </w:rPr>
              <w:t>max</w:t>
            </w:r>
          </w:p>
          <w:p w14:paraId="1B7B9002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(ng/mL)</w:t>
            </w:r>
          </w:p>
        </w:tc>
        <w:tc>
          <w:tcPr>
            <w:tcW w:w="355" w:type="pct"/>
            <w:vAlign w:val="center"/>
          </w:tcPr>
          <w:p w14:paraId="6E506435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  <w:vertAlign w:val="subscript"/>
              </w:rPr>
            </w:pPr>
            <w:proofErr w:type="spellStart"/>
            <w:r w:rsidRPr="00E31EF1">
              <w:rPr>
                <w:rFonts w:cs="Times New Roman"/>
                <w:szCs w:val="24"/>
              </w:rPr>
              <w:t>T</w:t>
            </w:r>
            <w:r w:rsidRPr="00E31EF1">
              <w:rPr>
                <w:rFonts w:cs="Times New Roman"/>
                <w:szCs w:val="24"/>
                <w:vertAlign w:val="subscript"/>
              </w:rPr>
              <w:t>max</w:t>
            </w:r>
            <w:proofErr w:type="spellEnd"/>
          </w:p>
          <w:p w14:paraId="1D212A09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(Days)</w:t>
            </w:r>
          </w:p>
        </w:tc>
        <w:tc>
          <w:tcPr>
            <w:tcW w:w="615" w:type="pct"/>
            <w:vAlign w:val="center"/>
          </w:tcPr>
          <w:p w14:paraId="1C565A96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  <w:vertAlign w:val="subscript"/>
              </w:rPr>
            </w:pPr>
            <w:r w:rsidRPr="00E31EF1">
              <w:rPr>
                <w:rFonts w:cs="Times New Roman"/>
                <w:szCs w:val="24"/>
              </w:rPr>
              <w:t>AUC</w:t>
            </w:r>
            <w:r w:rsidRPr="00E31EF1">
              <w:rPr>
                <w:rFonts w:cs="Times New Roman"/>
                <w:szCs w:val="24"/>
                <w:vertAlign w:val="subscript"/>
              </w:rPr>
              <w:t>0-t</w:t>
            </w:r>
          </w:p>
          <w:p w14:paraId="37DDF2A0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(day*ng/mL)</w:t>
            </w:r>
          </w:p>
        </w:tc>
        <w:tc>
          <w:tcPr>
            <w:tcW w:w="582" w:type="pct"/>
            <w:vAlign w:val="center"/>
          </w:tcPr>
          <w:p w14:paraId="58B1BE90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  <w:vertAlign w:val="subscript"/>
              </w:rPr>
            </w:pPr>
            <w:r w:rsidRPr="00E31EF1">
              <w:rPr>
                <w:rFonts w:cs="Times New Roman"/>
                <w:szCs w:val="24"/>
              </w:rPr>
              <w:t>AUC</w:t>
            </w:r>
            <w:r w:rsidRPr="00E31EF1">
              <w:rPr>
                <w:rFonts w:cs="Times New Roman"/>
                <w:szCs w:val="24"/>
                <w:vertAlign w:val="subscript"/>
              </w:rPr>
              <w:t>0-∞</w:t>
            </w:r>
          </w:p>
          <w:p w14:paraId="35E87D5E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(day*ng/mL)</w:t>
            </w:r>
          </w:p>
        </w:tc>
        <w:tc>
          <w:tcPr>
            <w:tcW w:w="532" w:type="pct"/>
            <w:vAlign w:val="center"/>
          </w:tcPr>
          <w:p w14:paraId="331E5DEF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CL or CL/F</w:t>
            </w:r>
          </w:p>
          <w:p w14:paraId="2F066B0C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(mL/day)</w:t>
            </w:r>
          </w:p>
        </w:tc>
        <w:tc>
          <w:tcPr>
            <w:tcW w:w="477" w:type="pct"/>
            <w:vAlign w:val="center"/>
          </w:tcPr>
          <w:p w14:paraId="2445814E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31EF1">
              <w:rPr>
                <w:rFonts w:cs="Times New Roman"/>
                <w:szCs w:val="24"/>
              </w:rPr>
              <w:t>Vz</w:t>
            </w:r>
            <w:proofErr w:type="spellEnd"/>
            <w:r w:rsidRPr="00E31EF1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E31EF1">
              <w:rPr>
                <w:rFonts w:cs="Times New Roman"/>
                <w:szCs w:val="24"/>
              </w:rPr>
              <w:t>V</w:t>
            </w:r>
            <w:r w:rsidRPr="00E31EF1">
              <w:rPr>
                <w:rFonts w:cs="Times New Roman"/>
                <w:szCs w:val="24"/>
                <w:vertAlign w:val="subscript"/>
              </w:rPr>
              <w:t>z</w:t>
            </w:r>
            <w:proofErr w:type="spellEnd"/>
            <w:r w:rsidRPr="00E31EF1">
              <w:rPr>
                <w:rFonts w:cs="Times New Roman"/>
                <w:szCs w:val="24"/>
              </w:rPr>
              <w:t>/F</w:t>
            </w:r>
          </w:p>
          <w:p w14:paraId="197E4DED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(mL)</w:t>
            </w:r>
          </w:p>
        </w:tc>
        <w:tc>
          <w:tcPr>
            <w:tcW w:w="306" w:type="pct"/>
            <w:vAlign w:val="center"/>
          </w:tcPr>
          <w:p w14:paraId="1D80469B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t</w:t>
            </w:r>
            <w:r w:rsidRPr="004450D2">
              <w:rPr>
                <w:rFonts w:cs="Times New Roman"/>
                <w:szCs w:val="24"/>
                <w:vertAlign w:val="subscript"/>
              </w:rPr>
              <w:t>½</w:t>
            </w:r>
          </w:p>
          <w:p w14:paraId="5D21630D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(day</w:t>
            </w:r>
            <w:r>
              <w:rPr>
                <w:rFonts w:cs="Times New Roman"/>
                <w:szCs w:val="24"/>
              </w:rPr>
              <w:t>s</w:t>
            </w:r>
            <w:r w:rsidRPr="00E31EF1">
              <w:rPr>
                <w:rFonts w:cs="Times New Roman"/>
                <w:szCs w:val="24"/>
              </w:rPr>
              <w:t>)</w:t>
            </w:r>
          </w:p>
        </w:tc>
      </w:tr>
      <w:tr w:rsidR="00C65971" w:rsidRPr="00E31EF1" w14:paraId="18595EF8" w14:textId="77777777" w:rsidTr="004F1EB7">
        <w:trPr>
          <w:trHeight w:val="410"/>
          <w:jc w:val="center"/>
        </w:trPr>
        <w:tc>
          <w:tcPr>
            <w:tcW w:w="516" w:type="pct"/>
            <w:vMerge w:val="restart"/>
            <w:vAlign w:val="center"/>
          </w:tcPr>
          <w:p w14:paraId="466E2216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rabFab</w:t>
            </w:r>
          </w:p>
        </w:tc>
        <w:tc>
          <w:tcPr>
            <w:tcW w:w="679" w:type="pct"/>
            <w:vAlign w:val="center"/>
          </w:tcPr>
          <w:p w14:paraId="70A26A38" w14:textId="77777777" w:rsidR="00C50145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E31EF1">
              <w:rPr>
                <w:rFonts w:cs="Times New Roman"/>
                <w:szCs w:val="24"/>
              </w:rPr>
              <w:t>erum</w:t>
            </w:r>
            <w:r w:rsidR="00C50145">
              <w:rPr>
                <w:rFonts w:cs="Times New Roman"/>
                <w:szCs w:val="24"/>
              </w:rPr>
              <w:t xml:space="preserve"> </w:t>
            </w:r>
          </w:p>
          <w:p w14:paraId="0A1E7233" w14:textId="5EBF6C16" w:rsidR="00C65971" w:rsidRPr="00E31EF1" w:rsidRDefault="00C50145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protein bound concentration)</w:t>
            </w:r>
          </w:p>
        </w:tc>
        <w:tc>
          <w:tcPr>
            <w:tcW w:w="388" w:type="pct"/>
            <w:vAlign w:val="center"/>
          </w:tcPr>
          <w:p w14:paraId="4D0FB796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2</w:t>
            </w:r>
            <w:r w:rsidRPr="00E31EF1">
              <w:rPr>
                <w:rFonts w:cs="Times New Roman"/>
                <w:szCs w:val="24"/>
              </w:rPr>
              <w:t>00</w:t>
            </w:r>
          </w:p>
        </w:tc>
        <w:tc>
          <w:tcPr>
            <w:tcW w:w="550" w:type="pct"/>
            <w:vAlign w:val="center"/>
          </w:tcPr>
          <w:p w14:paraId="6F02E402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40</w:t>
            </w:r>
            <w:r w:rsidRPr="00E31EF1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277</w:t>
            </w:r>
          </w:p>
        </w:tc>
        <w:tc>
          <w:tcPr>
            <w:tcW w:w="355" w:type="pct"/>
            <w:vAlign w:val="center"/>
          </w:tcPr>
          <w:p w14:paraId="5CF21DDB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0.007</w:t>
            </w:r>
          </w:p>
        </w:tc>
        <w:tc>
          <w:tcPr>
            <w:tcW w:w="615" w:type="pct"/>
            <w:vAlign w:val="center"/>
          </w:tcPr>
          <w:p w14:paraId="4F704196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0</w:t>
            </w:r>
            <w:r w:rsidRPr="00E31EF1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66.7</w:t>
            </w:r>
          </w:p>
        </w:tc>
        <w:tc>
          <w:tcPr>
            <w:tcW w:w="582" w:type="pct"/>
            <w:vAlign w:val="center"/>
          </w:tcPr>
          <w:p w14:paraId="2090E7F8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0</w:t>
            </w:r>
          </w:p>
        </w:tc>
        <w:tc>
          <w:tcPr>
            <w:tcW w:w="532" w:type="pct"/>
            <w:vAlign w:val="center"/>
          </w:tcPr>
          <w:p w14:paraId="721FCBB7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3</w:t>
            </w:r>
          </w:p>
        </w:tc>
        <w:tc>
          <w:tcPr>
            <w:tcW w:w="477" w:type="pct"/>
            <w:vAlign w:val="center"/>
          </w:tcPr>
          <w:p w14:paraId="48D71547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20</w:t>
            </w:r>
          </w:p>
        </w:tc>
        <w:tc>
          <w:tcPr>
            <w:tcW w:w="306" w:type="pct"/>
            <w:vAlign w:val="center"/>
          </w:tcPr>
          <w:p w14:paraId="7E5830E9" w14:textId="77777777" w:rsidR="00C65971" w:rsidRPr="00E31EF1" w:rsidRDefault="00C65971" w:rsidP="004F1EB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3</w:t>
            </w:r>
          </w:p>
        </w:tc>
      </w:tr>
      <w:tr w:rsidR="008460B9" w:rsidRPr="00E31EF1" w14:paraId="009A18EB" w14:textId="77777777" w:rsidTr="004F1EB7">
        <w:trPr>
          <w:trHeight w:val="410"/>
          <w:jc w:val="center"/>
        </w:trPr>
        <w:tc>
          <w:tcPr>
            <w:tcW w:w="516" w:type="pct"/>
            <w:vMerge/>
            <w:vAlign w:val="center"/>
          </w:tcPr>
          <w:p w14:paraId="379D218B" w14:textId="77777777" w:rsidR="008460B9" w:rsidRPr="00E31EF1" w:rsidRDefault="008460B9" w:rsidP="008460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79" w:type="pct"/>
            <w:vAlign w:val="center"/>
          </w:tcPr>
          <w:p w14:paraId="4DACDC95" w14:textId="77777777" w:rsidR="008460B9" w:rsidRDefault="008460B9" w:rsidP="008460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E31EF1">
              <w:rPr>
                <w:rFonts w:cs="Times New Roman"/>
                <w:szCs w:val="24"/>
              </w:rPr>
              <w:t>erum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221C95FC" w14:textId="008A1DFB" w:rsidR="008460B9" w:rsidRPr="00E31EF1" w:rsidRDefault="008460B9" w:rsidP="008460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total concentration)</w:t>
            </w:r>
          </w:p>
        </w:tc>
        <w:tc>
          <w:tcPr>
            <w:tcW w:w="388" w:type="pct"/>
            <w:vAlign w:val="center"/>
          </w:tcPr>
          <w:p w14:paraId="3DB298C6" w14:textId="5DA16D57" w:rsidR="008460B9" w:rsidRPr="00E31EF1" w:rsidRDefault="008460B9" w:rsidP="008460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10400</w:t>
            </w:r>
          </w:p>
        </w:tc>
        <w:tc>
          <w:tcPr>
            <w:tcW w:w="550" w:type="pct"/>
            <w:vAlign w:val="center"/>
          </w:tcPr>
          <w:p w14:paraId="079BAE90" w14:textId="14EC8D15" w:rsidR="008460B9" w:rsidRPr="00E31EF1" w:rsidRDefault="008460B9" w:rsidP="008460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8940 ± 289</w:t>
            </w:r>
          </w:p>
        </w:tc>
        <w:tc>
          <w:tcPr>
            <w:tcW w:w="355" w:type="pct"/>
            <w:vAlign w:val="center"/>
          </w:tcPr>
          <w:p w14:paraId="7A847A7D" w14:textId="51ED1660" w:rsidR="008460B9" w:rsidRPr="00E31EF1" w:rsidRDefault="008460B9" w:rsidP="008460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0.007</w:t>
            </w:r>
          </w:p>
        </w:tc>
        <w:tc>
          <w:tcPr>
            <w:tcW w:w="615" w:type="pct"/>
            <w:vAlign w:val="center"/>
          </w:tcPr>
          <w:p w14:paraId="475C05BF" w14:textId="0F80401D" w:rsidR="008460B9" w:rsidRPr="00E31EF1" w:rsidRDefault="008460B9" w:rsidP="008460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1270 ± 92.6</w:t>
            </w:r>
          </w:p>
        </w:tc>
        <w:tc>
          <w:tcPr>
            <w:tcW w:w="582" w:type="pct"/>
            <w:vAlign w:val="center"/>
          </w:tcPr>
          <w:p w14:paraId="30553F70" w14:textId="462846D7" w:rsidR="008460B9" w:rsidRPr="00E31EF1" w:rsidRDefault="008460B9" w:rsidP="008460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1310</w:t>
            </w:r>
          </w:p>
        </w:tc>
        <w:tc>
          <w:tcPr>
            <w:tcW w:w="532" w:type="pct"/>
            <w:vAlign w:val="center"/>
          </w:tcPr>
          <w:p w14:paraId="516F775D" w14:textId="123289B0" w:rsidR="008460B9" w:rsidRPr="00E31EF1" w:rsidRDefault="008460B9" w:rsidP="008460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766</w:t>
            </w:r>
          </w:p>
        </w:tc>
        <w:tc>
          <w:tcPr>
            <w:tcW w:w="477" w:type="pct"/>
            <w:vAlign w:val="center"/>
          </w:tcPr>
          <w:p w14:paraId="3C431628" w14:textId="37D8E7C6" w:rsidR="008460B9" w:rsidRPr="00E31EF1" w:rsidRDefault="008460B9" w:rsidP="008460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1660</w:t>
            </w:r>
          </w:p>
        </w:tc>
        <w:tc>
          <w:tcPr>
            <w:tcW w:w="306" w:type="pct"/>
            <w:vAlign w:val="center"/>
          </w:tcPr>
          <w:p w14:paraId="74B5E188" w14:textId="174071AC" w:rsidR="008460B9" w:rsidRPr="00E31EF1" w:rsidRDefault="008460B9" w:rsidP="008460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1EF1">
              <w:rPr>
                <w:rFonts w:cs="Times New Roman"/>
                <w:szCs w:val="24"/>
              </w:rPr>
              <w:t>1.50</w:t>
            </w:r>
          </w:p>
        </w:tc>
      </w:tr>
    </w:tbl>
    <w:p w14:paraId="6B9F5E6F" w14:textId="78A1A8DC" w:rsidR="00C65971" w:rsidRDefault="00C65971" w:rsidP="00C65971">
      <w:pPr>
        <w:jc w:val="both"/>
        <w:rPr>
          <w:rFonts w:cs="Times New Roman"/>
          <w:sz w:val="20"/>
          <w:szCs w:val="24"/>
        </w:rPr>
      </w:pPr>
      <w:r w:rsidRPr="00D14DCE">
        <w:rPr>
          <w:rFonts w:cs="Times New Roman"/>
          <w:sz w:val="20"/>
          <w:szCs w:val="24"/>
        </w:rPr>
        <w:t xml:space="preserve">Data presented </w:t>
      </w:r>
      <w:r w:rsidR="00C43A0B">
        <w:rPr>
          <w:rFonts w:cs="Times New Roman"/>
          <w:sz w:val="20"/>
          <w:szCs w:val="24"/>
        </w:rPr>
        <w:t xml:space="preserve">are </w:t>
      </w:r>
      <w:r w:rsidRPr="00D14DCE">
        <w:rPr>
          <w:rFonts w:cs="Times New Roman"/>
          <w:sz w:val="20"/>
          <w:szCs w:val="24"/>
        </w:rPr>
        <w:t>mean ± standard error where applicable</w:t>
      </w:r>
      <w:r w:rsidR="00D80A9C">
        <w:rPr>
          <w:rFonts w:cs="Times New Roman"/>
          <w:sz w:val="20"/>
          <w:szCs w:val="24"/>
        </w:rPr>
        <w:t>; C</w:t>
      </w:r>
      <w:r w:rsidR="00D80A9C" w:rsidRPr="00B82D68">
        <w:rPr>
          <w:rFonts w:cs="Times New Roman"/>
          <w:sz w:val="20"/>
          <w:szCs w:val="24"/>
          <w:vertAlign w:val="subscript"/>
        </w:rPr>
        <w:t>0</w:t>
      </w:r>
      <w:r w:rsidR="00D80A9C">
        <w:rPr>
          <w:rFonts w:cs="Times New Roman"/>
          <w:sz w:val="20"/>
          <w:szCs w:val="24"/>
        </w:rPr>
        <w:t xml:space="preserve"> - Extrapolated concentration at time ‘0’</w:t>
      </w:r>
      <w:r w:rsidR="00C43A0B">
        <w:rPr>
          <w:rFonts w:cs="Times New Roman"/>
          <w:sz w:val="20"/>
          <w:szCs w:val="24"/>
        </w:rPr>
        <w:t>.</w:t>
      </w:r>
    </w:p>
    <w:p w14:paraId="5A4AF5CE" w14:textId="63693705" w:rsidR="00C65971" w:rsidRDefault="00C65971" w:rsidP="00C65971"/>
    <w:p w14:paraId="46965485" w14:textId="3C031C80" w:rsidR="00C65971" w:rsidRPr="002163EE" w:rsidRDefault="008460B9" w:rsidP="00C65971">
      <w:pPr>
        <w:spacing w:before="60"/>
        <w:jc w:val="both"/>
        <w:rPr>
          <w:rFonts w:cs="Times New Roman"/>
        </w:rPr>
      </w:pPr>
      <w:r>
        <w:rPr>
          <w:rFonts w:cs="Times New Roman"/>
          <w:b/>
        </w:rPr>
        <w:t>Supplementa</w:t>
      </w:r>
      <w:r w:rsidR="00A43230">
        <w:rPr>
          <w:rFonts w:cs="Times New Roman"/>
          <w:b/>
        </w:rPr>
        <w:t>l</w:t>
      </w:r>
      <w:r>
        <w:rPr>
          <w:rFonts w:cs="Times New Roman"/>
          <w:b/>
        </w:rPr>
        <w:t xml:space="preserve"> Table S3</w:t>
      </w:r>
      <w:r w:rsidR="00C65971" w:rsidRPr="00971CC7">
        <w:rPr>
          <w:rFonts w:cs="Times New Roman"/>
          <w:b/>
        </w:rPr>
        <w:t>.</w:t>
      </w:r>
      <w:r w:rsidR="00C65971" w:rsidRPr="002163EE">
        <w:rPr>
          <w:rFonts w:cs="Times New Roman"/>
        </w:rPr>
        <w:t xml:space="preserve"> </w:t>
      </w:r>
      <w:r w:rsidR="00F04F12">
        <w:rPr>
          <w:rFonts w:cs="Times New Roman"/>
        </w:rPr>
        <w:t>Relative percent o</w:t>
      </w:r>
      <w:r w:rsidR="00C65971" w:rsidRPr="002163EE">
        <w:rPr>
          <w:rFonts w:cs="Times New Roman"/>
        </w:rPr>
        <w:t>cular tissue</w:t>
      </w:r>
      <w:r w:rsidR="00940741">
        <w:rPr>
          <w:rFonts w:cs="Times New Roman"/>
        </w:rPr>
        <w:t>:serum</w:t>
      </w:r>
      <w:r w:rsidR="00C65971" w:rsidRPr="002163EE">
        <w:rPr>
          <w:rFonts w:cs="Times New Roman"/>
        </w:rPr>
        <w:t xml:space="preserve"> </w:t>
      </w:r>
      <w:r w:rsidR="00F04F12">
        <w:rPr>
          <w:rFonts w:cs="Times New Roman"/>
        </w:rPr>
        <w:t xml:space="preserve">partition </w:t>
      </w:r>
      <w:r w:rsidR="00C65971" w:rsidRPr="002163EE">
        <w:rPr>
          <w:rFonts w:cs="Times New Roman"/>
        </w:rPr>
        <w:t>(C</w:t>
      </w:r>
      <w:r w:rsidR="00C65971" w:rsidRPr="002163EE">
        <w:rPr>
          <w:rFonts w:cs="Times New Roman"/>
          <w:vertAlign w:val="subscript"/>
        </w:rPr>
        <w:t>max</w:t>
      </w:r>
      <w:r w:rsidR="00C65971" w:rsidRPr="002163EE">
        <w:rPr>
          <w:rFonts w:cs="Times New Roman"/>
        </w:rPr>
        <w:t xml:space="preserve"> and AUC</w:t>
      </w:r>
      <w:r w:rsidR="00C65971" w:rsidRPr="002163EE">
        <w:rPr>
          <w:rFonts w:cs="Times New Roman"/>
          <w:vertAlign w:val="subscript"/>
        </w:rPr>
        <w:t>0-</w:t>
      </w:r>
      <w:r w:rsidR="00C65971">
        <w:rPr>
          <w:rFonts w:cs="Times New Roman"/>
          <w:vertAlign w:val="subscript"/>
        </w:rPr>
        <w:t>∞</w:t>
      </w:r>
      <w:r w:rsidR="00C65971" w:rsidRPr="002163EE">
        <w:rPr>
          <w:rFonts w:cs="Times New Roman"/>
        </w:rPr>
        <w:t xml:space="preserve"> based) of rabFab </w:t>
      </w:r>
      <w:r w:rsidR="00BD6B32">
        <w:rPr>
          <w:rFonts w:cs="Times New Roman"/>
        </w:rPr>
        <w:t xml:space="preserve">using protein bound (TCA-corrected) and total </w:t>
      </w:r>
      <w:r w:rsidR="00BD6B32">
        <w:rPr>
          <w:rFonts w:cs="Times New Roman"/>
          <w:szCs w:val="24"/>
        </w:rPr>
        <w:t>(</w:t>
      </w:r>
      <w:r w:rsidR="00DB2EB4" w:rsidRPr="00DB2EB4">
        <w:rPr>
          <w:rFonts w:cs="Times New Roman"/>
          <w:szCs w:val="24"/>
        </w:rPr>
        <w:t xml:space="preserve">protein bound plus catabolized </w:t>
      </w:r>
      <w:r w:rsidR="00DB2EB4" w:rsidRPr="00DB2EB4">
        <w:rPr>
          <w:rFonts w:cs="Times New Roman"/>
          <w:szCs w:val="24"/>
          <w:vertAlign w:val="superscript"/>
        </w:rPr>
        <w:t>125</w:t>
      </w:r>
      <w:r w:rsidR="00DB2EB4" w:rsidRPr="00DB2EB4">
        <w:rPr>
          <w:rFonts w:cs="Times New Roman"/>
          <w:szCs w:val="24"/>
        </w:rPr>
        <w:t>I</w:t>
      </w:r>
      <w:r w:rsidR="00BD6B32">
        <w:rPr>
          <w:rFonts w:cs="Times New Roman"/>
          <w:szCs w:val="24"/>
        </w:rPr>
        <w:t xml:space="preserve">) </w:t>
      </w:r>
      <w:r w:rsidR="00BD6B32">
        <w:rPr>
          <w:rFonts w:cs="Times New Roman"/>
        </w:rPr>
        <w:t xml:space="preserve">concentration-time data in serum, </w:t>
      </w:r>
      <w:r w:rsidR="00C65971" w:rsidRPr="002163EE">
        <w:rPr>
          <w:rFonts w:cs="Times New Roman"/>
        </w:rPr>
        <w:t xml:space="preserve">following </w:t>
      </w:r>
      <w:r w:rsidR="00C65971">
        <w:rPr>
          <w:rFonts w:cs="Times New Roman"/>
        </w:rPr>
        <w:t xml:space="preserve">a single </w:t>
      </w:r>
      <w:r w:rsidR="00C65971" w:rsidRPr="002163EE">
        <w:rPr>
          <w:rFonts w:cs="Times New Roman"/>
        </w:rPr>
        <w:t xml:space="preserve">intravenous bolus dose of </w:t>
      </w:r>
      <w:r w:rsidR="00C65971" w:rsidRPr="002163EE">
        <w:rPr>
          <w:rFonts w:cs="Times New Roman"/>
          <w:bCs/>
          <w:vertAlign w:val="superscript"/>
        </w:rPr>
        <w:t>125</w:t>
      </w:r>
      <w:r w:rsidR="00C65971" w:rsidRPr="002163EE">
        <w:rPr>
          <w:rFonts w:cs="Times New Roman"/>
          <w:bCs/>
        </w:rPr>
        <w:t>I</w:t>
      </w:r>
      <w:r w:rsidR="00690563">
        <w:rPr>
          <w:rFonts w:cs="Times New Roman"/>
          <w:bCs/>
        </w:rPr>
        <w:t>-</w:t>
      </w:r>
      <w:r w:rsidR="00C65971" w:rsidRPr="002163EE">
        <w:rPr>
          <w:rFonts w:cs="Times New Roman"/>
          <w:bCs/>
        </w:rPr>
        <w:t xml:space="preserve">rabFab </w:t>
      </w:r>
      <w:r w:rsidR="00690563">
        <w:rPr>
          <w:rFonts w:cs="Times New Roman"/>
        </w:rPr>
        <w:t xml:space="preserve">(radiolabeled mixed with unlabeled, total </w:t>
      </w:r>
      <w:r w:rsidR="00690563" w:rsidRPr="002163EE">
        <w:rPr>
          <w:rFonts w:cs="Times New Roman"/>
        </w:rPr>
        <w:t>1 mg</w:t>
      </w:r>
      <w:r w:rsidR="00690563">
        <w:rPr>
          <w:rFonts w:cs="Times New Roman"/>
        </w:rPr>
        <w:t xml:space="preserve"> dose)</w:t>
      </w:r>
      <w:r w:rsidR="00690563" w:rsidRPr="002163EE">
        <w:rPr>
          <w:rFonts w:cs="Times New Roman"/>
        </w:rPr>
        <w:t xml:space="preserve"> </w:t>
      </w:r>
      <w:r w:rsidR="00C65971" w:rsidRPr="002163EE">
        <w:rPr>
          <w:rFonts w:cs="Times New Roman"/>
        </w:rPr>
        <w:t>in male New Zealand White rabbits</w:t>
      </w:r>
      <w:r w:rsidR="00C65971">
        <w:rPr>
          <w:rFonts w:cs="Times New Roman"/>
          <w:szCs w:val="24"/>
        </w:rPr>
        <w:t>.</w:t>
      </w:r>
      <w:r w:rsidR="00C65971" w:rsidRPr="002163EE">
        <w:rPr>
          <w:rFonts w:cs="Times New Roman"/>
        </w:rPr>
        <w:t xml:space="preserve"> </w:t>
      </w:r>
    </w:p>
    <w:tbl>
      <w:tblPr>
        <w:tblStyle w:val="GridTable1Light1"/>
        <w:tblW w:w="11155" w:type="dxa"/>
        <w:jc w:val="center"/>
        <w:tblLook w:val="0620" w:firstRow="1" w:lastRow="0" w:firstColumn="0" w:lastColumn="0" w:noHBand="1" w:noVBand="1"/>
      </w:tblPr>
      <w:tblGrid>
        <w:gridCol w:w="1527"/>
        <w:gridCol w:w="2142"/>
        <w:gridCol w:w="2536"/>
        <w:gridCol w:w="2458"/>
        <w:gridCol w:w="2492"/>
      </w:tblGrid>
      <w:tr w:rsidR="00C65971" w:rsidRPr="002163EE" w14:paraId="42B6984A" w14:textId="77777777" w:rsidTr="00F04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8"/>
          <w:jc w:val="center"/>
        </w:trPr>
        <w:tc>
          <w:tcPr>
            <w:tcW w:w="1527" w:type="dxa"/>
            <w:vAlign w:val="center"/>
          </w:tcPr>
          <w:p w14:paraId="10355646" w14:textId="77777777" w:rsidR="00C65971" w:rsidRPr="002163EE" w:rsidRDefault="00C65971" w:rsidP="00C65971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Treatment</w:t>
            </w:r>
          </w:p>
        </w:tc>
        <w:tc>
          <w:tcPr>
            <w:tcW w:w="2142" w:type="dxa"/>
            <w:vAlign w:val="center"/>
          </w:tcPr>
          <w:p w14:paraId="09508467" w14:textId="6E8628D3" w:rsidR="00C65971" w:rsidRPr="002163EE" w:rsidRDefault="00BD6B32" w:rsidP="00BD6B3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rum data used</w:t>
            </w:r>
          </w:p>
        </w:tc>
        <w:tc>
          <w:tcPr>
            <w:tcW w:w="2536" w:type="dxa"/>
            <w:vAlign w:val="center"/>
          </w:tcPr>
          <w:p w14:paraId="693B7ABE" w14:textId="2326246F" w:rsidR="00C65971" w:rsidRPr="002163EE" w:rsidRDefault="00C65971" w:rsidP="00C65971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Matrix</w:t>
            </w:r>
          </w:p>
        </w:tc>
        <w:tc>
          <w:tcPr>
            <w:tcW w:w="2458" w:type="dxa"/>
            <w:vAlign w:val="center"/>
          </w:tcPr>
          <w:p w14:paraId="29E0B785" w14:textId="77777777" w:rsidR="00C65971" w:rsidRPr="002163EE" w:rsidRDefault="00C65971" w:rsidP="00C65971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C</w:t>
            </w:r>
            <w:r w:rsidRPr="002163EE">
              <w:rPr>
                <w:rFonts w:cs="Times New Roman"/>
                <w:vertAlign w:val="subscript"/>
              </w:rPr>
              <w:t xml:space="preserve">max </w:t>
            </w:r>
            <w:r w:rsidRPr="002163EE">
              <w:rPr>
                <w:rFonts w:cs="Times New Roman"/>
              </w:rPr>
              <w:t>based</w:t>
            </w:r>
          </w:p>
          <w:p w14:paraId="2CED43C2" w14:textId="00A6C0E0" w:rsidR="00C65971" w:rsidRPr="002163EE" w:rsidRDefault="00C65971" w:rsidP="00C50145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tissue partition</w:t>
            </w:r>
          </w:p>
          <w:p w14:paraId="254D262C" w14:textId="77777777" w:rsidR="00C65971" w:rsidRPr="002163EE" w:rsidRDefault="00C65971" w:rsidP="00BD6B32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(%)</w:t>
            </w:r>
          </w:p>
        </w:tc>
        <w:tc>
          <w:tcPr>
            <w:tcW w:w="2492" w:type="dxa"/>
            <w:vAlign w:val="center"/>
          </w:tcPr>
          <w:p w14:paraId="1BBE1E68" w14:textId="484D628C" w:rsidR="00C65971" w:rsidRPr="002163EE" w:rsidRDefault="00C65971" w:rsidP="00BD6B32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AUC</w:t>
            </w:r>
            <w:r w:rsidRPr="002163EE">
              <w:rPr>
                <w:rFonts w:cs="Times New Roman"/>
                <w:vertAlign w:val="subscript"/>
              </w:rPr>
              <w:t>0-∞</w:t>
            </w:r>
            <w:r w:rsidRPr="002163EE">
              <w:rPr>
                <w:rFonts w:cs="Times New Roman"/>
              </w:rPr>
              <w:t xml:space="preserve"> based</w:t>
            </w:r>
          </w:p>
          <w:p w14:paraId="67A14D00" w14:textId="14C75AC4" w:rsidR="00C65971" w:rsidRPr="002163EE" w:rsidRDefault="00C65971" w:rsidP="00BD6B32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tissue partition</w:t>
            </w:r>
          </w:p>
          <w:p w14:paraId="3213F54F" w14:textId="77777777" w:rsidR="00C65971" w:rsidRPr="002163EE" w:rsidRDefault="00C65971" w:rsidP="00BD6B32">
            <w:pPr>
              <w:spacing w:before="0" w:after="0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(%)</w:t>
            </w:r>
          </w:p>
        </w:tc>
      </w:tr>
      <w:tr w:rsidR="00C50145" w:rsidRPr="002163EE" w14:paraId="320D964B" w14:textId="77777777" w:rsidTr="00F04F12">
        <w:trPr>
          <w:trHeight w:val="384"/>
          <w:jc w:val="center"/>
        </w:trPr>
        <w:tc>
          <w:tcPr>
            <w:tcW w:w="1527" w:type="dxa"/>
            <w:vMerge w:val="restart"/>
            <w:vAlign w:val="center"/>
          </w:tcPr>
          <w:p w14:paraId="71FD1862" w14:textId="77777777" w:rsidR="00C50145" w:rsidRPr="002163EE" w:rsidRDefault="00C50145" w:rsidP="00C50145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rabFab</w:t>
            </w:r>
          </w:p>
        </w:tc>
        <w:tc>
          <w:tcPr>
            <w:tcW w:w="2142" w:type="dxa"/>
            <w:vMerge w:val="restart"/>
            <w:vAlign w:val="center"/>
          </w:tcPr>
          <w:p w14:paraId="60ABCF04" w14:textId="1CBD86FE" w:rsidR="00C50145" w:rsidRDefault="00C50145" w:rsidP="00C5014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(protein bound concentration)</w:t>
            </w:r>
          </w:p>
        </w:tc>
        <w:tc>
          <w:tcPr>
            <w:tcW w:w="2536" w:type="dxa"/>
            <w:vAlign w:val="center"/>
          </w:tcPr>
          <w:p w14:paraId="159D6F13" w14:textId="70F4213B" w:rsidR="00C50145" w:rsidRPr="002163EE" w:rsidRDefault="00C50145" w:rsidP="00C50145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2163EE">
              <w:rPr>
                <w:rFonts w:cs="Times New Roman"/>
              </w:rPr>
              <w:t>queous humor</w:t>
            </w:r>
          </w:p>
        </w:tc>
        <w:tc>
          <w:tcPr>
            <w:tcW w:w="2458" w:type="dxa"/>
            <w:vAlign w:val="center"/>
          </w:tcPr>
          <w:p w14:paraId="53BAEEF6" w14:textId="77777777" w:rsidR="00C50145" w:rsidRPr="002163EE" w:rsidRDefault="00C50145" w:rsidP="00C50145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1.</w:t>
            </w:r>
            <w:r>
              <w:rPr>
                <w:rFonts w:cs="Times New Roman"/>
              </w:rPr>
              <w:t>62</w:t>
            </w:r>
          </w:p>
        </w:tc>
        <w:tc>
          <w:tcPr>
            <w:tcW w:w="2492" w:type="dxa"/>
            <w:vAlign w:val="center"/>
          </w:tcPr>
          <w:p w14:paraId="456E4303" w14:textId="77777777" w:rsidR="00C50145" w:rsidRPr="002163EE" w:rsidRDefault="00C50145" w:rsidP="00C50145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4</w:t>
            </w:r>
          </w:p>
        </w:tc>
      </w:tr>
      <w:tr w:rsidR="00C50145" w:rsidRPr="002163EE" w14:paraId="196FEF5F" w14:textId="77777777" w:rsidTr="00F04F12">
        <w:trPr>
          <w:trHeight w:val="384"/>
          <w:jc w:val="center"/>
        </w:trPr>
        <w:tc>
          <w:tcPr>
            <w:tcW w:w="1527" w:type="dxa"/>
            <w:vMerge/>
            <w:vAlign w:val="center"/>
          </w:tcPr>
          <w:p w14:paraId="4E4B8AAB" w14:textId="77777777" w:rsidR="00C50145" w:rsidRPr="002163EE" w:rsidRDefault="00C50145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</w:p>
        </w:tc>
        <w:tc>
          <w:tcPr>
            <w:tcW w:w="2142" w:type="dxa"/>
            <w:vMerge/>
            <w:vAlign w:val="center"/>
          </w:tcPr>
          <w:p w14:paraId="1EB6D20F" w14:textId="77777777" w:rsidR="00C50145" w:rsidRDefault="00C50145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</w:p>
        </w:tc>
        <w:tc>
          <w:tcPr>
            <w:tcW w:w="2536" w:type="dxa"/>
            <w:vAlign w:val="center"/>
          </w:tcPr>
          <w:p w14:paraId="4313B0A4" w14:textId="3A31AC96" w:rsidR="00C50145" w:rsidRPr="002163EE" w:rsidRDefault="00C50145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  <w:r w:rsidRPr="002163EE">
              <w:rPr>
                <w:rFonts w:cs="Times New Roman"/>
              </w:rPr>
              <w:t>itreous humor</w:t>
            </w:r>
          </w:p>
        </w:tc>
        <w:tc>
          <w:tcPr>
            <w:tcW w:w="2458" w:type="dxa"/>
            <w:vAlign w:val="center"/>
          </w:tcPr>
          <w:p w14:paraId="656C5A58" w14:textId="77777777" w:rsidR="00C50145" w:rsidRPr="002163EE" w:rsidRDefault="00C50145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1.</w:t>
            </w:r>
            <w:r>
              <w:rPr>
                <w:rFonts w:cs="Times New Roman"/>
              </w:rPr>
              <w:t>11</w:t>
            </w:r>
          </w:p>
        </w:tc>
        <w:tc>
          <w:tcPr>
            <w:tcW w:w="2492" w:type="dxa"/>
            <w:vAlign w:val="center"/>
          </w:tcPr>
          <w:p w14:paraId="08D2C8D9" w14:textId="77777777" w:rsidR="00C50145" w:rsidRPr="002163EE" w:rsidRDefault="00C50145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62</w:t>
            </w:r>
          </w:p>
        </w:tc>
      </w:tr>
      <w:tr w:rsidR="008460B9" w:rsidRPr="002163EE" w14:paraId="4C31FE1E" w14:textId="77777777" w:rsidTr="00F04F12">
        <w:trPr>
          <w:trHeight w:val="390"/>
          <w:jc w:val="center"/>
        </w:trPr>
        <w:tc>
          <w:tcPr>
            <w:tcW w:w="1527" w:type="dxa"/>
            <w:vMerge/>
            <w:vAlign w:val="center"/>
          </w:tcPr>
          <w:p w14:paraId="763ECE60" w14:textId="77777777" w:rsidR="008460B9" w:rsidRPr="002163EE" w:rsidRDefault="00846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</w:p>
        </w:tc>
        <w:tc>
          <w:tcPr>
            <w:tcW w:w="2142" w:type="dxa"/>
            <w:vMerge w:val="restart"/>
            <w:vAlign w:val="center"/>
          </w:tcPr>
          <w:p w14:paraId="6BEB6418" w14:textId="74439B84" w:rsidR="008460B9" w:rsidRPr="002163EE" w:rsidRDefault="008460B9" w:rsidP="008460B9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(total concentration)</w:t>
            </w:r>
          </w:p>
        </w:tc>
        <w:tc>
          <w:tcPr>
            <w:tcW w:w="2536" w:type="dxa"/>
            <w:vAlign w:val="center"/>
          </w:tcPr>
          <w:p w14:paraId="628021EC" w14:textId="7A24C455" w:rsidR="008460B9" w:rsidRPr="002163EE" w:rsidRDefault="008460B9" w:rsidP="00846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2163EE">
              <w:rPr>
                <w:rFonts w:cs="Times New Roman"/>
              </w:rPr>
              <w:t>queous humor</w:t>
            </w:r>
          </w:p>
        </w:tc>
        <w:tc>
          <w:tcPr>
            <w:tcW w:w="2458" w:type="dxa"/>
            <w:vAlign w:val="center"/>
          </w:tcPr>
          <w:p w14:paraId="68A24E0C" w14:textId="48228B59" w:rsidR="008460B9" w:rsidRPr="002163EE" w:rsidRDefault="008460B9" w:rsidP="00846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1.59</w:t>
            </w:r>
          </w:p>
        </w:tc>
        <w:tc>
          <w:tcPr>
            <w:tcW w:w="2492" w:type="dxa"/>
            <w:vAlign w:val="center"/>
          </w:tcPr>
          <w:p w14:paraId="3599111B" w14:textId="7048ADBF" w:rsidR="008460B9" w:rsidRPr="002163EE" w:rsidRDefault="008460B9" w:rsidP="00846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8.40</w:t>
            </w:r>
          </w:p>
        </w:tc>
      </w:tr>
      <w:tr w:rsidR="008460B9" w:rsidRPr="002163EE" w14:paraId="02C98453" w14:textId="77777777" w:rsidTr="00F04F12">
        <w:trPr>
          <w:trHeight w:val="390"/>
          <w:jc w:val="center"/>
        </w:trPr>
        <w:tc>
          <w:tcPr>
            <w:tcW w:w="1527" w:type="dxa"/>
            <w:vMerge/>
            <w:vAlign w:val="center"/>
          </w:tcPr>
          <w:p w14:paraId="34EE9F6A" w14:textId="77777777" w:rsidR="008460B9" w:rsidRPr="002163EE" w:rsidRDefault="00846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</w:p>
        </w:tc>
        <w:tc>
          <w:tcPr>
            <w:tcW w:w="2142" w:type="dxa"/>
            <w:vMerge/>
            <w:vAlign w:val="center"/>
          </w:tcPr>
          <w:p w14:paraId="06F9F0A8" w14:textId="77777777" w:rsidR="008460B9" w:rsidRPr="002163EE" w:rsidRDefault="00846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</w:p>
        </w:tc>
        <w:tc>
          <w:tcPr>
            <w:tcW w:w="2536" w:type="dxa"/>
            <w:vAlign w:val="center"/>
          </w:tcPr>
          <w:p w14:paraId="4166692B" w14:textId="0BC1D31F" w:rsidR="008460B9" w:rsidRPr="002163EE" w:rsidRDefault="00846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  <w:r w:rsidRPr="002163EE">
              <w:rPr>
                <w:rFonts w:cs="Times New Roman"/>
              </w:rPr>
              <w:t>itreous humor</w:t>
            </w:r>
          </w:p>
        </w:tc>
        <w:tc>
          <w:tcPr>
            <w:tcW w:w="2458" w:type="dxa"/>
            <w:vAlign w:val="center"/>
          </w:tcPr>
          <w:p w14:paraId="10DD714A" w14:textId="2F3E5F1D" w:rsidR="008460B9" w:rsidRPr="002163EE" w:rsidRDefault="00846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1.08</w:t>
            </w:r>
          </w:p>
        </w:tc>
        <w:tc>
          <w:tcPr>
            <w:tcW w:w="2492" w:type="dxa"/>
            <w:vAlign w:val="center"/>
          </w:tcPr>
          <w:p w14:paraId="1A4FCF1E" w14:textId="06D3B694" w:rsidR="008460B9" w:rsidRPr="002163EE" w:rsidRDefault="008460B9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2163EE">
              <w:rPr>
                <w:rFonts w:cs="Times New Roman"/>
              </w:rPr>
              <w:t>6.98</w:t>
            </w:r>
          </w:p>
        </w:tc>
      </w:tr>
    </w:tbl>
    <w:p w14:paraId="7023085B" w14:textId="20E60358" w:rsidR="004873BE" w:rsidRDefault="00DB2EB4" w:rsidP="004873BE">
      <w:pPr>
        <w:jc w:val="center"/>
        <w:rPr>
          <w:rFonts w:cs="Times New Roman"/>
          <w:sz w:val="20"/>
        </w:rPr>
      </w:pPr>
      <w:r>
        <w:rPr>
          <w:rFonts w:cs="Times New Roman"/>
          <w:sz w:val="20"/>
        </w:rPr>
        <w:tab/>
      </w:r>
      <w:r>
        <w:rPr>
          <w:rFonts w:cs="Times New Roman"/>
          <w:sz w:val="20"/>
        </w:rPr>
        <w:tab/>
      </w:r>
      <w:r w:rsidR="00C43A0B">
        <w:rPr>
          <w:rFonts w:cs="Times New Roman"/>
          <w:sz w:val="20"/>
        </w:rPr>
        <w:t>P</w:t>
      </w:r>
      <w:r w:rsidR="00F04F12">
        <w:rPr>
          <w:rFonts w:cs="Times New Roman"/>
          <w:sz w:val="20"/>
        </w:rPr>
        <w:t>ercent ti</w:t>
      </w:r>
      <w:r w:rsidR="00C65971">
        <w:rPr>
          <w:rFonts w:cs="Times New Roman"/>
          <w:sz w:val="20"/>
        </w:rPr>
        <w:t>ssue partition = (exposure in tissue (C</w:t>
      </w:r>
      <w:r w:rsidR="00C65971" w:rsidRPr="00C529D0">
        <w:rPr>
          <w:rFonts w:cs="Times New Roman"/>
          <w:sz w:val="20"/>
          <w:vertAlign w:val="subscript"/>
        </w:rPr>
        <w:t>max</w:t>
      </w:r>
      <w:r w:rsidR="00C65971">
        <w:rPr>
          <w:rFonts w:cs="Times New Roman"/>
          <w:sz w:val="20"/>
        </w:rPr>
        <w:t xml:space="preserve"> or AUC)/exposure in serum (C</w:t>
      </w:r>
      <w:r w:rsidR="00C65971" w:rsidRPr="00C529D0">
        <w:rPr>
          <w:rFonts w:cs="Times New Roman"/>
          <w:sz w:val="20"/>
          <w:vertAlign w:val="subscript"/>
        </w:rPr>
        <w:t>max</w:t>
      </w:r>
      <w:r w:rsidR="00C65971">
        <w:rPr>
          <w:rFonts w:cs="Times New Roman"/>
          <w:sz w:val="20"/>
        </w:rPr>
        <w:t xml:space="preserve"> or AUC)) x 100</w:t>
      </w:r>
    </w:p>
    <w:bookmarkEnd w:id="0"/>
    <w:p w14:paraId="331AFE1E" w14:textId="77777777" w:rsidR="00942225" w:rsidRPr="00C62580" w:rsidRDefault="00942225" w:rsidP="00942225"/>
    <w:sectPr w:rsidR="00942225" w:rsidRPr="00C62580" w:rsidSect="00CE6BB7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5FAA31" w14:textId="77777777" w:rsidR="00E61B3E" w:rsidRDefault="00E61B3E" w:rsidP="00117666">
      <w:pPr>
        <w:spacing w:after="0"/>
      </w:pPr>
      <w:r>
        <w:separator/>
      </w:r>
    </w:p>
  </w:endnote>
  <w:endnote w:type="continuationSeparator" w:id="0">
    <w:p w14:paraId="4A67C968" w14:textId="77777777" w:rsidR="00E61B3E" w:rsidRDefault="00E61B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FFD3C5" w14:textId="77777777" w:rsidR="00E61B3E" w:rsidRDefault="00E61B3E" w:rsidP="00117666">
      <w:pPr>
        <w:spacing w:after="0"/>
      </w:pPr>
      <w:r>
        <w:separator/>
      </w:r>
    </w:p>
  </w:footnote>
  <w:footnote w:type="continuationSeparator" w:id="0">
    <w:p w14:paraId="4E476093" w14:textId="77777777" w:rsidR="00E61B3E" w:rsidRDefault="00E61B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2C167A" w14:textId="2DE3A638" w:rsidR="004873BE" w:rsidRDefault="004873BE">
    <w:pPr>
      <w:pStyle w:val="Header"/>
    </w:pPr>
    <w:r>
      <w:tab/>
    </w:r>
    <w:r>
      <w:tab/>
      <w:t xml:space="preserve"> Ocular PK of IV Administered Antibod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BDA400" w14:textId="07A64117" w:rsidR="004873BE" w:rsidRDefault="004873BE">
    <w:pPr>
      <w:pStyle w:val="Header"/>
    </w:pPr>
    <w:r>
      <w:tab/>
    </w:r>
    <w:r>
      <w:tab/>
      <w:t xml:space="preserve"> Ocular PK of IV Administered Antibod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09E40D" w14:textId="105BEAA6" w:rsidR="00BC3FB5" w:rsidRDefault="00BC3FB5" w:rsidP="00A53000">
    <w:pPr>
      <w:pStyle w:val="Header"/>
    </w:pPr>
    <w:r>
      <w:tab/>
    </w:r>
    <w:r>
      <w:tab/>
      <w:t xml:space="preserve"> Ocular PK of IV Administered Antibod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1A4460C"/>
    <w:multiLevelType w:val="hybridMultilevel"/>
    <w:tmpl w:val="FCA4BF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101F96"/>
    <w:multiLevelType w:val="hybridMultilevel"/>
    <w:tmpl w:val="597C6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dt9dp0u2dxfie59zuxdwzm9wwfr0wedrax&quot;&gt;Vittal EndNote Library&lt;record-ids&gt;&lt;item&gt;6&lt;/item&gt;&lt;item&gt;7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31&lt;/item&gt;&lt;item&gt;35&lt;/item&gt;&lt;item&gt;36&lt;/item&gt;&lt;item&gt;38&lt;/item&gt;&lt;item&gt;41&lt;/item&gt;&lt;item&gt;43&lt;/item&gt;&lt;item&gt;51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681821"/>
    <w:rsid w:val="000075AB"/>
    <w:rsid w:val="00010147"/>
    <w:rsid w:val="00010FA3"/>
    <w:rsid w:val="00014FFD"/>
    <w:rsid w:val="00015EEC"/>
    <w:rsid w:val="000322CC"/>
    <w:rsid w:val="00032DB1"/>
    <w:rsid w:val="000334BC"/>
    <w:rsid w:val="00034304"/>
    <w:rsid w:val="00035434"/>
    <w:rsid w:val="00036B8B"/>
    <w:rsid w:val="00042B95"/>
    <w:rsid w:val="0004363B"/>
    <w:rsid w:val="00045678"/>
    <w:rsid w:val="000458E4"/>
    <w:rsid w:val="000528FD"/>
    <w:rsid w:val="000572FF"/>
    <w:rsid w:val="00063D84"/>
    <w:rsid w:val="0006636D"/>
    <w:rsid w:val="0007062D"/>
    <w:rsid w:val="00077D53"/>
    <w:rsid w:val="0008118A"/>
    <w:rsid w:val="00081394"/>
    <w:rsid w:val="00081D1E"/>
    <w:rsid w:val="00082350"/>
    <w:rsid w:val="0008443D"/>
    <w:rsid w:val="000845EF"/>
    <w:rsid w:val="00084F28"/>
    <w:rsid w:val="000853CE"/>
    <w:rsid w:val="00090615"/>
    <w:rsid w:val="00097164"/>
    <w:rsid w:val="000A0D47"/>
    <w:rsid w:val="000A762C"/>
    <w:rsid w:val="000B034F"/>
    <w:rsid w:val="000B2315"/>
    <w:rsid w:val="000B34BD"/>
    <w:rsid w:val="000B7022"/>
    <w:rsid w:val="000C070C"/>
    <w:rsid w:val="000C0EBD"/>
    <w:rsid w:val="000C2443"/>
    <w:rsid w:val="000C5F80"/>
    <w:rsid w:val="000C5FCE"/>
    <w:rsid w:val="000C7E2A"/>
    <w:rsid w:val="000D22F2"/>
    <w:rsid w:val="000D24D5"/>
    <w:rsid w:val="000D572D"/>
    <w:rsid w:val="000E039B"/>
    <w:rsid w:val="000E573C"/>
    <w:rsid w:val="000E597A"/>
    <w:rsid w:val="000F2B5E"/>
    <w:rsid w:val="000F4CFB"/>
    <w:rsid w:val="000F50E0"/>
    <w:rsid w:val="000F533F"/>
    <w:rsid w:val="000F7FC2"/>
    <w:rsid w:val="00117666"/>
    <w:rsid w:val="00120842"/>
    <w:rsid w:val="0012157C"/>
    <w:rsid w:val="001223A7"/>
    <w:rsid w:val="00122BC7"/>
    <w:rsid w:val="00127065"/>
    <w:rsid w:val="001270DC"/>
    <w:rsid w:val="00134256"/>
    <w:rsid w:val="0013616B"/>
    <w:rsid w:val="00142C45"/>
    <w:rsid w:val="001471B4"/>
    <w:rsid w:val="00147395"/>
    <w:rsid w:val="00151373"/>
    <w:rsid w:val="00153697"/>
    <w:rsid w:val="001552C9"/>
    <w:rsid w:val="001619D8"/>
    <w:rsid w:val="00162B20"/>
    <w:rsid w:val="0016371F"/>
    <w:rsid w:val="00166D03"/>
    <w:rsid w:val="00171C8B"/>
    <w:rsid w:val="00172500"/>
    <w:rsid w:val="0017317C"/>
    <w:rsid w:val="00177D84"/>
    <w:rsid w:val="00182AB0"/>
    <w:rsid w:val="00191461"/>
    <w:rsid w:val="00196095"/>
    <w:rsid w:val="001964EF"/>
    <w:rsid w:val="00197876"/>
    <w:rsid w:val="001B1A2C"/>
    <w:rsid w:val="001B1AA0"/>
    <w:rsid w:val="001B1B06"/>
    <w:rsid w:val="001B3803"/>
    <w:rsid w:val="001B3C94"/>
    <w:rsid w:val="001D507E"/>
    <w:rsid w:val="001D5C23"/>
    <w:rsid w:val="001E0963"/>
    <w:rsid w:val="001E6E10"/>
    <w:rsid w:val="001F0450"/>
    <w:rsid w:val="001F1F66"/>
    <w:rsid w:val="001F3C06"/>
    <w:rsid w:val="001F4C07"/>
    <w:rsid w:val="001F6489"/>
    <w:rsid w:val="001F663C"/>
    <w:rsid w:val="00220AEA"/>
    <w:rsid w:val="0022342F"/>
    <w:rsid w:val="00224B0C"/>
    <w:rsid w:val="002250C4"/>
    <w:rsid w:val="00226954"/>
    <w:rsid w:val="002306B7"/>
    <w:rsid w:val="00231541"/>
    <w:rsid w:val="002320AD"/>
    <w:rsid w:val="002343E4"/>
    <w:rsid w:val="00234C09"/>
    <w:rsid w:val="002509D9"/>
    <w:rsid w:val="0025336E"/>
    <w:rsid w:val="002554BD"/>
    <w:rsid w:val="002629A3"/>
    <w:rsid w:val="00263F72"/>
    <w:rsid w:val="00265660"/>
    <w:rsid w:val="002666D4"/>
    <w:rsid w:val="0026753D"/>
    <w:rsid w:val="00267D18"/>
    <w:rsid w:val="00270566"/>
    <w:rsid w:val="002719F9"/>
    <w:rsid w:val="00271D5E"/>
    <w:rsid w:val="0027674B"/>
    <w:rsid w:val="00283038"/>
    <w:rsid w:val="002868E2"/>
    <w:rsid w:val="002869C3"/>
    <w:rsid w:val="00292AD6"/>
    <w:rsid w:val="002936E4"/>
    <w:rsid w:val="00295C78"/>
    <w:rsid w:val="00296B88"/>
    <w:rsid w:val="002A4A3A"/>
    <w:rsid w:val="002B6228"/>
    <w:rsid w:val="002B678E"/>
    <w:rsid w:val="002C4EF5"/>
    <w:rsid w:val="002C6F0B"/>
    <w:rsid w:val="002C74CA"/>
    <w:rsid w:val="002D11E4"/>
    <w:rsid w:val="002D2D61"/>
    <w:rsid w:val="002D5363"/>
    <w:rsid w:val="002D6000"/>
    <w:rsid w:val="002E148F"/>
    <w:rsid w:val="002F38E8"/>
    <w:rsid w:val="002F6482"/>
    <w:rsid w:val="002F744D"/>
    <w:rsid w:val="00303DE6"/>
    <w:rsid w:val="003042BE"/>
    <w:rsid w:val="003042F6"/>
    <w:rsid w:val="00304870"/>
    <w:rsid w:val="0030714B"/>
    <w:rsid w:val="00310124"/>
    <w:rsid w:val="00310D00"/>
    <w:rsid w:val="00314EAD"/>
    <w:rsid w:val="003364E1"/>
    <w:rsid w:val="003374AA"/>
    <w:rsid w:val="00340265"/>
    <w:rsid w:val="003416A0"/>
    <w:rsid w:val="003417C1"/>
    <w:rsid w:val="00343421"/>
    <w:rsid w:val="00344F3F"/>
    <w:rsid w:val="00345DA7"/>
    <w:rsid w:val="00346C88"/>
    <w:rsid w:val="0034755C"/>
    <w:rsid w:val="003544FB"/>
    <w:rsid w:val="00354A20"/>
    <w:rsid w:val="003602A6"/>
    <w:rsid w:val="003625E1"/>
    <w:rsid w:val="003630BC"/>
    <w:rsid w:val="00364602"/>
    <w:rsid w:val="00365CD8"/>
    <w:rsid w:val="00365D63"/>
    <w:rsid w:val="0036793B"/>
    <w:rsid w:val="00372682"/>
    <w:rsid w:val="00373BB0"/>
    <w:rsid w:val="00376CC5"/>
    <w:rsid w:val="00376E85"/>
    <w:rsid w:val="00380A5E"/>
    <w:rsid w:val="00383326"/>
    <w:rsid w:val="003925F9"/>
    <w:rsid w:val="0039278D"/>
    <w:rsid w:val="00393488"/>
    <w:rsid w:val="0039693B"/>
    <w:rsid w:val="003B048B"/>
    <w:rsid w:val="003B0502"/>
    <w:rsid w:val="003B249A"/>
    <w:rsid w:val="003C1BA6"/>
    <w:rsid w:val="003C1E14"/>
    <w:rsid w:val="003C543A"/>
    <w:rsid w:val="003D016A"/>
    <w:rsid w:val="003D2F2D"/>
    <w:rsid w:val="003D54F3"/>
    <w:rsid w:val="003E2C96"/>
    <w:rsid w:val="003E65D1"/>
    <w:rsid w:val="003E6B71"/>
    <w:rsid w:val="003E75CC"/>
    <w:rsid w:val="003F3D10"/>
    <w:rsid w:val="00401590"/>
    <w:rsid w:val="00405DCF"/>
    <w:rsid w:val="00412351"/>
    <w:rsid w:val="004134FE"/>
    <w:rsid w:val="00413C2A"/>
    <w:rsid w:val="00414669"/>
    <w:rsid w:val="00414D50"/>
    <w:rsid w:val="00417F79"/>
    <w:rsid w:val="00422C94"/>
    <w:rsid w:val="004270BF"/>
    <w:rsid w:val="00427D62"/>
    <w:rsid w:val="00434F9C"/>
    <w:rsid w:val="004368E6"/>
    <w:rsid w:val="00441112"/>
    <w:rsid w:val="00444354"/>
    <w:rsid w:val="00444478"/>
    <w:rsid w:val="004450D2"/>
    <w:rsid w:val="004468EE"/>
    <w:rsid w:val="0045414D"/>
    <w:rsid w:val="00455D81"/>
    <w:rsid w:val="00457DC8"/>
    <w:rsid w:val="00457DF1"/>
    <w:rsid w:val="004618A9"/>
    <w:rsid w:val="00463E3D"/>
    <w:rsid w:val="004645AE"/>
    <w:rsid w:val="00467D03"/>
    <w:rsid w:val="00477C58"/>
    <w:rsid w:val="00484E71"/>
    <w:rsid w:val="00485848"/>
    <w:rsid w:val="004873BE"/>
    <w:rsid w:val="004902BE"/>
    <w:rsid w:val="0049082A"/>
    <w:rsid w:val="004938D9"/>
    <w:rsid w:val="00494E02"/>
    <w:rsid w:val="004A1199"/>
    <w:rsid w:val="004A5BBB"/>
    <w:rsid w:val="004A65A7"/>
    <w:rsid w:val="004B48EE"/>
    <w:rsid w:val="004B5240"/>
    <w:rsid w:val="004B58FD"/>
    <w:rsid w:val="004C3C3D"/>
    <w:rsid w:val="004D07CE"/>
    <w:rsid w:val="004D3E33"/>
    <w:rsid w:val="004D4BE1"/>
    <w:rsid w:val="004D4E01"/>
    <w:rsid w:val="004E31A8"/>
    <w:rsid w:val="004E4C0C"/>
    <w:rsid w:val="004E66F8"/>
    <w:rsid w:val="004F0CB2"/>
    <w:rsid w:val="004F1EB7"/>
    <w:rsid w:val="004F59BB"/>
    <w:rsid w:val="004F7B51"/>
    <w:rsid w:val="005009BA"/>
    <w:rsid w:val="00501BCE"/>
    <w:rsid w:val="00507B93"/>
    <w:rsid w:val="00524DD7"/>
    <w:rsid w:val="005250F2"/>
    <w:rsid w:val="005268AD"/>
    <w:rsid w:val="0052774C"/>
    <w:rsid w:val="005302BA"/>
    <w:rsid w:val="0053063A"/>
    <w:rsid w:val="005420A9"/>
    <w:rsid w:val="00546882"/>
    <w:rsid w:val="00550B14"/>
    <w:rsid w:val="005570A3"/>
    <w:rsid w:val="005612A5"/>
    <w:rsid w:val="005612E0"/>
    <w:rsid w:val="00566F0E"/>
    <w:rsid w:val="00567AFA"/>
    <w:rsid w:val="00576930"/>
    <w:rsid w:val="0058057A"/>
    <w:rsid w:val="00587A02"/>
    <w:rsid w:val="00592D88"/>
    <w:rsid w:val="00592E41"/>
    <w:rsid w:val="00595273"/>
    <w:rsid w:val="00595E87"/>
    <w:rsid w:val="00596192"/>
    <w:rsid w:val="005A1D84"/>
    <w:rsid w:val="005A70C6"/>
    <w:rsid w:val="005A70EA"/>
    <w:rsid w:val="005A7D2F"/>
    <w:rsid w:val="005B2194"/>
    <w:rsid w:val="005B41C4"/>
    <w:rsid w:val="005C175C"/>
    <w:rsid w:val="005C3963"/>
    <w:rsid w:val="005D1840"/>
    <w:rsid w:val="005D35E4"/>
    <w:rsid w:val="005D6710"/>
    <w:rsid w:val="005D74CE"/>
    <w:rsid w:val="005D7910"/>
    <w:rsid w:val="005E0B53"/>
    <w:rsid w:val="005E2390"/>
    <w:rsid w:val="00603000"/>
    <w:rsid w:val="006030A3"/>
    <w:rsid w:val="006037AE"/>
    <w:rsid w:val="0060590E"/>
    <w:rsid w:val="0060682D"/>
    <w:rsid w:val="00607A00"/>
    <w:rsid w:val="00610F13"/>
    <w:rsid w:val="00613C61"/>
    <w:rsid w:val="006210DC"/>
    <w:rsid w:val="0062154F"/>
    <w:rsid w:val="00622717"/>
    <w:rsid w:val="006227A0"/>
    <w:rsid w:val="0063027B"/>
    <w:rsid w:val="00631A8C"/>
    <w:rsid w:val="00634B34"/>
    <w:rsid w:val="00634F73"/>
    <w:rsid w:val="00640659"/>
    <w:rsid w:val="006427F2"/>
    <w:rsid w:val="00642F09"/>
    <w:rsid w:val="006437CC"/>
    <w:rsid w:val="00644887"/>
    <w:rsid w:val="00651CA2"/>
    <w:rsid w:val="00652C44"/>
    <w:rsid w:val="0065304A"/>
    <w:rsid w:val="00653D60"/>
    <w:rsid w:val="006604EE"/>
    <w:rsid w:val="00660D05"/>
    <w:rsid w:val="00671D9A"/>
    <w:rsid w:val="00673952"/>
    <w:rsid w:val="0067530B"/>
    <w:rsid w:val="00681821"/>
    <w:rsid w:val="00683D5B"/>
    <w:rsid w:val="00686C9D"/>
    <w:rsid w:val="00690563"/>
    <w:rsid w:val="006918F3"/>
    <w:rsid w:val="006932A7"/>
    <w:rsid w:val="00696F90"/>
    <w:rsid w:val="00697208"/>
    <w:rsid w:val="006A51EC"/>
    <w:rsid w:val="006A7AC6"/>
    <w:rsid w:val="006A7C94"/>
    <w:rsid w:val="006A7FF7"/>
    <w:rsid w:val="006B2543"/>
    <w:rsid w:val="006B2D5B"/>
    <w:rsid w:val="006B34A4"/>
    <w:rsid w:val="006B4929"/>
    <w:rsid w:val="006B6F0E"/>
    <w:rsid w:val="006B72AF"/>
    <w:rsid w:val="006B7D14"/>
    <w:rsid w:val="006C44A8"/>
    <w:rsid w:val="006C59A8"/>
    <w:rsid w:val="006C66EF"/>
    <w:rsid w:val="006C6DDA"/>
    <w:rsid w:val="006D0A14"/>
    <w:rsid w:val="006D5B93"/>
    <w:rsid w:val="006E15FB"/>
    <w:rsid w:val="006E5ED3"/>
    <w:rsid w:val="006F3605"/>
    <w:rsid w:val="006F65AC"/>
    <w:rsid w:val="007009B6"/>
    <w:rsid w:val="00717B98"/>
    <w:rsid w:val="00723FCD"/>
    <w:rsid w:val="00725A7D"/>
    <w:rsid w:val="00727C19"/>
    <w:rsid w:val="0073085C"/>
    <w:rsid w:val="00731266"/>
    <w:rsid w:val="00733784"/>
    <w:rsid w:val="00734779"/>
    <w:rsid w:val="00740D91"/>
    <w:rsid w:val="00741BB8"/>
    <w:rsid w:val="00743C33"/>
    <w:rsid w:val="00745AD7"/>
    <w:rsid w:val="00746505"/>
    <w:rsid w:val="007523C7"/>
    <w:rsid w:val="00757718"/>
    <w:rsid w:val="00761D70"/>
    <w:rsid w:val="00765141"/>
    <w:rsid w:val="007679D4"/>
    <w:rsid w:val="00774315"/>
    <w:rsid w:val="0077614E"/>
    <w:rsid w:val="00781C2C"/>
    <w:rsid w:val="00790BB3"/>
    <w:rsid w:val="00792043"/>
    <w:rsid w:val="00797EDD"/>
    <w:rsid w:val="007A0A48"/>
    <w:rsid w:val="007A2E64"/>
    <w:rsid w:val="007A4F9D"/>
    <w:rsid w:val="007A6589"/>
    <w:rsid w:val="007A70E6"/>
    <w:rsid w:val="007A7364"/>
    <w:rsid w:val="007B0322"/>
    <w:rsid w:val="007B23C5"/>
    <w:rsid w:val="007B3BD5"/>
    <w:rsid w:val="007C0E3F"/>
    <w:rsid w:val="007C1E75"/>
    <w:rsid w:val="007C206C"/>
    <w:rsid w:val="007C5729"/>
    <w:rsid w:val="007C66AA"/>
    <w:rsid w:val="007D50C3"/>
    <w:rsid w:val="007E0EC3"/>
    <w:rsid w:val="007E5260"/>
    <w:rsid w:val="007F121C"/>
    <w:rsid w:val="007F5D1E"/>
    <w:rsid w:val="008111E4"/>
    <w:rsid w:val="0081301C"/>
    <w:rsid w:val="00814895"/>
    <w:rsid w:val="008159A8"/>
    <w:rsid w:val="00817B68"/>
    <w:rsid w:val="00817DD6"/>
    <w:rsid w:val="008216D4"/>
    <w:rsid w:val="00826E41"/>
    <w:rsid w:val="00837C08"/>
    <w:rsid w:val="0084148F"/>
    <w:rsid w:val="00841C54"/>
    <w:rsid w:val="008422AB"/>
    <w:rsid w:val="008460B9"/>
    <w:rsid w:val="008478B1"/>
    <w:rsid w:val="00853FDD"/>
    <w:rsid w:val="008544D7"/>
    <w:rsid w:val="00855000"/>
    <w:rsid w:val="008629A9"/>
    <w:rsid w:val="008651F5"/>
    <w:rsid w:val="008660EC"/>
    <w:rsid w:val="00877A7F"/>
    <w:rsid w:val="00883B0A"/>
    <w:rsid w:val="0088513A"/>
    <w:rsid w:val="00890DB8"/>
    <w:rsid w:val="00893C19"/>
    <w:rsid w:val="008A0766"/>
    <w:rsid w:val="008A796A"/>
    <w:rsid w:val="008A7B53"/>
    <w:rsid w:val="008B37E9"/>
    <w:rsid w:val="008B44FB"/>
    <w:rsid w:val="008B4EFF"/>
    <w:rsid w:val="008B5513"/>
    <w:rsid w:val="008C19CC"/>
    <w:rsid w:val="008C6905"/>
    <w:rsid w:val="008D072E"/>
    <w:rsid w:val="008D6C8D"/>
    <w:rsid w:val="008D7E77"/>
    <w:rsid w:val="008E1481"/>
    <w:rsid w:val="008E2B54"/>
    <w:rsid w:val="008E4404"/>
    <w:rsid w:val="008E5426"/>
    <w:rsid w:val="008E58C7"/>
    <w:rsid w:val="008E59A7"/>
    <w:rsid w:val="008E6271"/>
    <w:rsid w:val="008F049A"/>
    <w:rsid w:val="008F0848"/>
    <w:rsid w:val="008F5021"/>
    <w:rsid w:val="009019AD"/>
    <w:rsid w:val="00901EA2"/>
    <w:rsid w:val="009102AD"/>
    <w:rsid w:val="009111BC"/>
    <w:rsid w:val="00913246"/>
    <w:rsid w:val="00913CF6"/>
    <w:rsid w:val="00923C78"/>
    <w:rsid w:val="00927CEA"/>
    <w:rsid w:val="00931B26"/>
    <w:rsid w:val="00935B7B"/>
    <w:rsid w:val="00936640"/>
    <w:rsid w:val="00940741"/>
    <w:rsid w:val="00941144"/>
    <w:rsid w:val="00942225"/>
    <w:rsid w:val="009434BE"/>
    <w:rsid w:val="00943573"/>
    <w:rsid w:val="00970F9D"/>
    <w:rsid w:val="00971B61"/>
    <w:rsid w:val="00971CC7"/>
    <w:rsid w:val="00973223"/>
    <w:rsid w:val="0097331D"/>
    <w:rsid w:val="00973E65"/>
    <w:rsid w:val="009740D8"/>
    <w:rsid w:val="00976855"/>
    <w:rsid w:val="00980C31"/>
    <w:rsid w:val="009816FD"/>
    <w:rsid w:val="009832B3"/>
    <w:rsid w:val="00983E11"/>
    <w:rsid w:val="00986A53"/>
    <w:rsid w:val="00987086"/>
    <w:rsid w:val="00987409"/>
    <w:rsid w:val="00990DA7"/>
    <w:rsid w:val="009910C1"/>
    <w:rsid w:val="00993C4C"/>
    <w:rsid w:val="009955FF"/>
    <w:rsid w:val="009B1E87"/>
    <w:rsid w:val="009B37B8"/>
    <w:rsid w:val="009B5B6B"/>
    <w:rsid w:val="009B6D1A"/>
    <w:rsid w:val="009C2992"/>
    <w:rsid w:val="009C2A91"/>
    <w:rsid w:val="009C390E"/>
    <w:rsid w:val="009D259D"/>
    <w:rsid w:val="009D7576"/>
    <w:rsid w:val="009E2A6E"/>
    <w:rsid w:val="009E3C10"/>
    <w:rsid w:val="009E74EE"/>
    <w:rsid w:val="009F2DB5"/>
    <w:rsid w:val="009F7DC2"/>
    <w:rsid w:val="00A00EC8"/>
    <w:rsid w:val="00A127C6"/>
    <w:rsid w:val="00A12CE9"/>
    <w:rsid w:val="00A207DF"/>
    <w:rsid w:val="00A30782"/>
    <w:rsid w:val="00A35962"/>
    <w:rsid w:val="00A35BC1"/>
    <w:rsid w:val="00A36E10"/>
    <w:rsid w:val="00A4290D"/>
    <w:rsid w:val="00A43230"/>
    <w:rsid w:val="00A50B85"/>
    <w:rsid w:val="00A50D9D"/>
    <w:rsid w:val="00A51F66"/>
    <w:rsid w:val="00A52828"/>
    <w:rsid w:val="00A53000"/>
    <w:rsid w:val="00A545C6"/>
    <w:rsid w:val="00A54756"/>
    <w:rsid w:val="00A551D9"/>
    <w:rsid w:val="00A652D0"/>
    <w:rsid w:val="00A65C30"/>
    <w:rsid w:val="00A72427"/>
    <w:rsid w:val="00A73763"/>
    <w:rsid w:val="00A73E7C"/>
    <w:rsid w:val="00A75F87"/>
    <w:rsid w:val="00A84269"/>
    <w:rsid w:val="00A85AB2"/>
    <w:rsid w:val="00A90686"/>
    <w:rsid w:val="00A93ACD"/>
    <w:rsid w:val="00A94F5F"/>
    <w:rsid w:val="00A95D8B"/>
    <w:rsid w:val="00A96664"/>
    <w:rsid w:val="00AA0CF9"/>
    <w:rsid w:val="00AA58C6"/>
    <w:rsid w:val="00AB3536"/>
    <w:rsid w:val="00AC0270"/>
    <w:rsid w:val="00AC0BD9"/>
    <w:rsid w:val="00AC2FF8"/>
    <w:rsid w:val="00AC3EA3"/>
    <w:rsid w:val="00AC4A79"/>
    <w:rsid w:val="00AC792D"/>
    <w:rsid w:val="00AD07C6"/>
    <w:rsid w:val="00AE01A3"/>
    <w:rsid w:val="00AE2DEA"/>
    <w:rsid w:val="00AF2509"/>
    <w:rsid w:val="00AF61ED"/>
    <w:rsid w:val="00B00EFE"/>
    <w:rsid w:val="00B05514"/>
    <w:rsid w:val="00B05BE8"/>
    <w:rsid w:val="00B151FE"/>
    <w:rsid w:val="00B15679"/>
    <w:rsid w:val="00B2217B"/>
    <w:rsid w:val="00B2708A"/>
    <w:rsid w:val="00B30DC7"/>
    <w:rsid w:val="00B33FE2"/>
    <w:rsid w:val="00B42075"/>
    <w:rsid w:val="00B435C0"/>
    <w:rsid w:val="00B45D6C"/>
    <w:rsid w:val="00B5265F"/>
    <w:rsid w:val="00B54FDF"/>
    <w:rsid w:val="00B55DE1"/>
    <w:rsid w:val="00B60453"/>
    <w:rsid w:val="00B64435"/>
    <w:rsid w:val="00B657B8"/>
    <w:rsid w:val="00B65EC9"/>
    <w:rsid w:val="00B74726"/>
    <w:rsid w:val="00B74A46"/>
    <w:rsid w:val="00B775BF"/>
    <w:rsid w:val="00B802C6"/>
    <w:rsid w:val="00B8150A"/>
    <w:rsid w:val="00B82D68"/>
    <w:rsid w:val="00B84920"/>
    <w:rsid w:val="00B8556A"/>
    <w:rsid w:val="00B9428E"/>
    <w:rsid w:val="00BA392D"/>
    <w:rsid w:val="00BB11FB"/>
    <w:rsid w:val="00BB42B0"/>
    <w:rsid w:val="00BB708C"/>
    <w:rsid w:val="00BB7907"/>
    <w:rsid w:val="00BC169B"/>
    <w:rsid w:val="00BC3FB5"/>
    <w:rsid w:val="00BC5255"/>
    <w:rsid w:val="00BD1FCF"/>
    <w:rsid w:val="00BD29C2"/>
    <w:rsid w:val="00BD2BA1"/>
    <w:rsid w:val="00BD630D"/>
    <w:rsid w:val="00BD6B32"/>
    <w:rsid w:val="00C012A3"/>
    <w:rsid w:val="00C1384B"/>
    <w:rsid w:val="00C14DE0"/>
    <w:rsid w:val="00C16195"/>
    <w:rsid w:val="00C16F19"/>
    <w:rsid w:val="00C17444"/>
    <w:rsid w:val="00C2055B"/>
    <w:rsid w:val="00C25C4B"/>
    <w:rsid w:val="00C267CA"/>
    <w:rsid w:val="00C3015F"/>
    <w:rsid w:val="00C32D98"/>
    <w:rsid w:val="00C3460B"/>
    <w:rsid w:val="00C42799"/>
    <w:rsid w:val="00C436FA"/>
    <w:rsid w:val="00C4378A"/>
    <w:rsid w:val="00C43A0B"/>
    <w:rsid w:val="00C44177"/>
    <w:rsid w:val="00C442C9"/>
    <w:rsid w:val="00C4593D"/>
    <w:rsid w:val="00C50145"/>
    <w:rsid w:val="00C529D0"/>
    <w:rsid w:val="00C52A7B"/>
    <w:rsid w:val="00C5505C"/>
    <w:rsid w:val="00C577CD"/>
    <w:rsid w:val="00C6005B"/>
    <w:rsid w:val="00C60C11"/>
    <w:rsid w:val="00C620C5"/>
    <w:rsid w:val="00C62580"/>
    <w:rsid w:val="00C6324C"/>
    <w:rsid w:val="00C65971"/>
    <w:rsid w:val="00C668C1"/>
    <w:rsid w:val="00C679AA"/>
    <w:rsid w:val="00C708C8"/>
    <w:rsid w:val="00C70FBF"/>
    <w:rsid w:val="00C724CF"/>
    <w:rsid w:val="00C731E8"/>
    <w:rsid w:val="00C75972"/>
    <w:rsid w:val="00C8217E"/>
    <w:rsid w:val="00C82792"/>
    <w:rsid w:val="00C8525C"/>
    <w:rsid w:val="00C85B2B"/>
    <w:rsid w:val="00C939F7"/>
    <w:rsid w:val="00C948FD"/>
    <w:rsid w:val="00C97647"/>
    <w:rsid w:val="00CA5562"/>
    <w:rsid w:val="00CA5ADA"/>
    <w:rsid w:val="00CB12E3"/>
    <w:rsid w:val="00CB20FE"/>
    <w:rsid w:val="00CB402D"/>
    <w:rsid w:val="00CB43D5"/>
    <w:rsid w:val="00CB49AD"/>
    <w:rsid w:val="00CB57A5"/>
    <w:rsid w:val="00CB7335"/>
    <w:rsid w:val="00CB7C98"/>
    <w:rsid w:val="00CC49A5"/>
    <w:rsid w:val="00CC5D33"/>
    <w:rsid w:val="00CC76F9"/>
    <w:rsid w:val="00CD066B"/>
    <w:rsid w:val="00CD0D59"/>
    <w:rsid w:val="00CD46E2"/>
    <w:rsid w:val="00CE1DFB"/>
    <w:rsid w:val="00CE6BB7"/>
    <w:rsid w:val="00CF0097"/>
    <w:rsid w:val="00CF23F8"/>
    <w:rsid w:val="00CF3D7F"/>
    <w:rsid w:val="00CF47D3"/>
    <w:rsid w:val="00D0063F"/>
    <w:rsid w:val="00D00D0B"/>
    <w:rsid w:val="00D0131A"/>
    <w:rsid w:val="00D020AF"/>
    <w:rsid w:val="00D04B69"/>
    <w:rsid w:val="00D05376"/>
    <w:rsid w:val="00D06544"/>
    <w:rsid w:val="00D11AFB"/>
    <w:rsid w:val="00D13153"/>
    <w:rsid w:val="00D14DCE"/>
    <w:rsid w:val="00D24B30"/>
    <w:rsid w:val="00D4022E"/>
    <w:rsid w:val="00D412FA"/>
    <w:rsid w:val="00D41887"/>
    <w:rsid w:val="00D41AC0"/>
    <w:rsid w:val="00D4540E"/>
    <w:rsid w:val="00D45AB5"/>
    <w:rsid w:val="00D51D6F"/>
    <w:rsid w:val="00D52C40"/>
    <w:rsid w:val="00D53393"/>
    <w:rsid w:val="00D537FA"/>
    <w:rsid w:val="00D54633"/>
    <w:rsid w:val="00D5547D"/>
    <w:rsid w:val="00D57357"/>
    <w:rsid w:val="00D60DF5"/>
    <w:rsid w:val="00D61298"/>
    <w:rsid w:val="00D70078"/>
    <w:rsid w:val="00D7176D"/>
    <w:rsid w:val="00D725AF"/>
    <w:rsid w:val="00D742F0"/>
    <w:rsid w:val="00D75B72"/>
    <w:rsid w:val="00D77980"/>
    <w:rsid w:val="00D809B5"/>
    <w:rsid w:val="00D80A9C"/>
    <w:rsid w:val="00D80D99"/>
    <w:rsid w:val="00D8613D"/>
    <w:rsid w:val="00D90BC9"/>
    <w:rsid w:val="00D91995"/>
    <w:rsid w:val="00D92078"/>
    <w:rsid w:val="00D9214B"/>
    <w:rsid w:val="00D9503C"/>
    <w:rsid w:val="00D95053"/>
    <w:rsid w:val="00DA6714"/>
    <w:rsid w:val="00DA6A39"/>
    <w:rsid w:val="00DB10EE"/>
    <w:rsid w:val="00DB1408"/>
    <w:rsid w:val="00DB2161"/>
    <w:rsid w:val="00DB2EB4"/>
    <w:rsid w:val="00DC2D2B"/>
    <w:rsid w:val="00DC79BF"/>
    <w:rsid w:val="00DD02BF"/>
    <w:rsid w:val="00DD04EA"/>
    <w:rsid w:val="00DD0561"/>
    <w:rsid w:val="00DD0903"/>
    <w:rsid w:val="00DD3F12"/>
    <w:rsid w:val="00DD44C3"/>
    <w:rsid w:val="00DD73EF"/>
    <w:rsid w:val="00DE23E8"/>
    <w:rsid w:val="00DE30D5"/>
    <w:rsid w:val="00DE695F"/>
    <w:rsid w:val="00DE70BF"/>
    <w:rsid w:val="00DF3E8D"/>
    <w:rsid w:val="00E0128B"/>
    <w:rsid w:val="00E0249C"/>
    <w:rsid w:val="00E05A66"/>
    <w:rsid w:val="00E152A9"/>
    <w:rsid w:val="00E22BE8"/>
    <w:rsid w:val="00E277E3"/>
    <w:rsid w:val="00E31251"/>
    <w:rsid w:val="00E3190C"/>
    <w:rsid w:val="00E31A85"/>
    <w:rsid w:val="00E31CC8"/>
    <w:rsid w:val="00E31EF1"/>
    <w:rsid w:val="00E33CCE"/>
    <w:rsid w:val="00E33DF2"/>
    <w:rsid w:val="00E3731B"/>
    <w:rsid w:val="00E41E32"/>
    <w:rsid w:val="00E448C3"/>
    <w:rsid w:val="00E448D2"/>
    <w:rsid w:val="00E4736F"/>
    <w:rsid w:val="00E55051"/>
    <w:rsid w:val="00E61B3E"/>
    <w:rsid w:val="00E621C4"/>
    <w:rsid w:val="00E64E17"/>
    <w:rsid w:val="00E71E27"/>
    <w:rsid w:val="00E77A8E"/>
    <w:rsid w:val="00E87030"/>
    <w:rsid w:val="00E9102F"/>
    <w:rsid w:val="00E94718"/>
    <w:rsid w:val="00E95811"/>
    <w:rsid w:val="00E976BB"/>
    <w:rsid w:val="00EA00A5"/>
    <w:rsid w:val="00EA1625"/>
    <w:rsid w:val="00EA3D3C"/>
    <w:rsid w:val="00EA735F"/>
    <w:rsid w:val="00EB3E57"/>
    <w:rsid w:val="00EC07EB"/>
    <w:rsid w:val="00EC7CC3"/>
    <w:rsid w:val="00ED354F"/>
    <w:rsid w:val="00ED499C"/>
    <w:rsid w:val="00ED7409"/>
    <w:rsid w:val="00EE0B6D"/>
    <w:rsid w:val="00EE12AF"/>
    <w:rsid w:val="00EE3A0A"/>
    <w:rsid w:val="00EE436F"/>
    <w:rsid w:val="00EE5182"/>
    <w:rsid w:val="00EE7068"/>
    <w:rsid w:val="00EF0B60"/>
    <w:rsid w:val="00EF25B6"/>
    <w:rsid w:val="00EF4545"/>
    <w:rsid w:val="00EF5D33"/>
    <w:rsid w:val="00EF5DE6"/>
    <w:rsid w:val="00EF67CF"/>
    <w:rsid w:val="00F02008"/>
    <w:rsid w:val="00F047BC"/>
    <w:rsid w:val="00F04F12"/>
    <w:rsid w:val="00F10D80"/>
    <w:rsid w:val="00F1422F"/>
    <w:rsid w:val="00F30A77"/>
    <w:rsid w:val="00F30CA9"/>
    <w:rsid w:val="00F313CB"/>
    <w:rsid w:val="00F343B4"/>
    <w:rsid w:val="00F34F8C"/>
    <w:rsid w:val="00F371E7"/>
    <w:rsid w:val="00F4301A"/>
    <w:rsid w:val="00F46494"/>
    <w:rsid w:val="00F46EA9"/>
    <w:rsid w:val="00F520C1"/>
    <w:rsid w:val="00F54B7E"/>
    <w:rsid w:val="00F54C6B"/>
    <w:rsid w:val="00F55783"/>
    <w:rsid w:val="00F558AB"/>
    <w:rsid w:val="00F55B9B"/>
    <w:rsid w:val="00F57081"/>
    <w:rsid w:val="00F61D6B"/>
    <w:rsid w:val="00F61D89"/>
    <w:rsid w:val="00F6388E"/>
    <w:rsid w:val="00F662A0"/>
    <w:rsid w:val="00F72F4D"/>
    <w:rsid w:val="00F76686"/>
    <w:rsid w:val="00F77551"/>
    <w:rsid w:val="00F82040"/>
    <w:rsid w:val="00F8413C"/>
    <w:rsid w:val="00F86ABB"/>
    <w:rsid w:val="00F90A9F"/>
    <w:rsid w:val="00F91A17"/>
    <w:rsid w:val="00F91A83"/>
    <w:rsid w:val="00F94261"/>
    <w:rsid w:val="00F954E4"/>
    <w:rsid w:val="00FA0041"/>
    <w:rsid w:val="00FA50C6"/>
    <w:rsid w:val="00FB3BC5"/>
    <w:rsid w:val="00FB668E"/>
    <w:rsid w:val="00FC1469"/>
    <w:rsid w:val="00FD0909"/>
    <w:rsid w:val="00FD1CFF"/>
    <w:rsid w:val="00FD2829"/>
    <w:rsid w:val="00FD7648"/>
    <w:rsid w:val="00FE4795"/>
    <w:rsid w:val="00FE7743"/>
    <w:rsid w:val="00FF00F4"/>
    <w:rsid w:val="00FF02EC"/>
    <w:rsid w:val="00FF3089"/>
    <w:rsid w:val="00FF3519"/>
    <w:rsid w:val="00FF51F5"/>
    <w:rsid w:val="00FF54F8"/>
    <w:rsid w:val="00FF7648"/>
    <w:rsid w:val="00FF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9C8C36A7-F8D5-451D-B0BC-F5062B7D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1">
    <w:name w:val="Grid Table 1 Light1"/>
    <w:basedOn w:val="TableNormal"/>
    <w:uiPriority w:val="46"/>
    <w:rsid w:val="00E31EF1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9F7DC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DC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F7DC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7DC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BF3C7E-A564-46C7-A9F3-C50C7332B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1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va, Vittal {GCAC~South San Francisco}</dc:creator>
  <cp:keywords/>
  <dc:description/>
  <cp:lastModifiedBy>Florine Lièvre</cp:lastModifiedBy>
  <cp:revision>9</cp:revision>
  <cp:lastPrinted>2020-06-30T19:35:00Z</cp:lastPrinted>
  <dcterms:created xsi:type="dcterms:W3CDTF">2021-02-25T17:16:00Z</dcterms:created>
  <dcterms:modified xsi:type="dcterms:W3CDTF">2021-03-15T16:31:00Z</dcterms:modified>
</cp:coreProperties>
</file>